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7A9BA" w14:textId="77777777" w:rsidR="006D2DEA" w:rsidRPr="00DE7BA9" w:rsidRDefault="006D2DEA" w:rsidP="006D2DEA">
      <w:pPr>
        <w:rPr>
          <w:b/>
          <w:sz w:val="28"/>
          <w:szCs w:val="28"/>
        </w:rPr>
      </w:pPr>
      <w:r w:rsidRPr="00DE7BA9">
        <w:rPr>
          <w:b/>
          <w:sz w:val="28"/>
          <w:szCs w:val="28"/>
        </w:rPr>
        <w:t xml:space="preserve">Appendix 1: Pupal mass, fecundity, and estimating fitness in the winter moth </w:t>
      </w:r>
      <w:proofErr w:type="spellStart"/>
      <w:r w:rsidRPr="00DE7BA9">
        <w:rPr>
          <w:b/>
          <w:i/>
          <w:sz w:val="28"/>
          <w:szCs w:val="28"/>
        </w:rPr>
        <w:t>Operophtera</w:t>
      </w:r>
      <w:proofErr w:type="spellEnd"/>
      <w:r w:rsidRPr="00DE7BA9">
        <w:rPr>
          <w:b/>
          <w:i/>
          <w:sz w:val="28"/>
          <w:szCs w:val="28"/>
        </w:rPr>
        <w:t xml:space="preserve"> </w:t>
      </w:r>
      <w:proofErr w:type="spellStart"/>
      <w:r w:rsidRPr="00DE7BA9">
        <w:rPr>
          <w:b/>
          <w:i/>
          <w:sz w:val="28"/>
          <w:szCs w:val="28"/>
        </w:rPr>
        <w:t>brumata</w:t>
      </w:r>
      <w:proofErr w:type="spellEnd"/>
      <w:r w:rsidRPr="00DE7BA9">
        <w:rPr>
          <w:b/>
          <w:i/>
          <w:sz w:val="28"/>
          <w:szCs w:val="28"/>
        </w:rPr>
        <w:t xml:space="preserve"> </w:t>
      </w:r>
      <w:r w:rsidRPr="00DE7BA9">
        <w:rPr>
          <w:b/>
          <w:sz w:val="28"/>
          <w:szCs w:val="28"/>
        </w:rPr>
        <w:t>(</w:t>
      </w:r>
      <w:proofErr w:type="spellStart"/>
      <w:r w:rsidRPr="00DE7BA9">
        <w:rPr>
          <w:b/>
          <w:sz w:val="28"/>
          <w:szCs w:val="28"/>
        </w:rPr>
        <w:t>Lep</w:t>
      </w:r>
      <w:proofErr w:type="spellEnd"/>
      <w:r w:rsidRPr="00DE7BA9">
        <w:rPr>
          <w:b/>
          <w:sz w:val="28"/>
          <w:szCs w:val="28"/>
        </w:rPr>
        <w:t xml:space="preserve">.: </w:t>
      </w:r>
      <w:proofErr w:type="spellStart"/>
      <w:r w:rsidRPr="00DE7BA9">
        <w:rPr>
          <w:b/>
          <w:sz w:val="28"/>
          <w:szCs w:val="28"/>
        </w:rPr>
        <w:t>Geometridae</w:t>
      </w:r>
      <w:proofErr w:type="spellEnd"/>
      <w:r w:rsidRPr="00DE7BA9">
        <w:rPr>
          <w:b/>
          <w:sz w:val="28"/>
          <w:szCs w:val="28"/>
        </w:rPr>
        <w:t>)</w:t>
      </w:r>
    </w:p>
    <w:p w14:paraId="526703E2" w14:textId="77777777" w:rsidR="006D2DEA" w:rsidRPr="00DF7CAF" w:rsidRDefault="006D2DEA" w:rsidP="006D2DEA">
      <w:pPr>
        <w:spacing w:line="360" w:lineRule="auto"/>
      </w:pPr>
    </w:p>
    <w:p w14:paraId="550CE199" w14:textId="77777777" w:rsidR="006D2DEA" w:rsidRPr="001F7C58" w:rsidRDefault="006D2DEA" w:rsidP="006D2DEA">
      <w:pPr>
        <w:rPr>
          <w:b/>
        </w:rPr>
      </w:pPr>
      <w:bookmarkStart w:id="0" w:name="_Toc127793660"/>
      <w:r w:rsidRPr="001F7C58">
        <w:rPr>
          <w:b/>
        </w:rPr>
        <w:t>Introduction</w:t>
      </w:r>
      <w:bookmarkEnd w:id="0"/>
    </w:p>
    <w:p w14:paraId="6A37907B" w14:textId="77777777" w:rsidR="006D2DEA" w:rsidRDefault="006D2DEA" w:rsidP="006D2DEA">
      <w:pPr>
        <w:spacing w:line="360" w:lineRule="auto"/>
      </w:pPr>
      <w:r>
        <w:t xml:space="preserve">Pupal mass in insects can be a reliable predictor of adult female fecundity </w:t>
      </w:r>
      <w:r>
        <w:fldChar w:fldCharType="begin" w:fldLock="1"/>
      </w:r>
      <w:r>
        <w:instrText>ADDIN CSL_CITATION {"citationItems":[{"id":"ITEM-1","itemData":{"DOI":"10.1017/S0007485308006135","ISSN":"1475-2670","PMID":"18662433","abstract":"In the literature, various environmental factors are described as being capable of influencing the reproductive output of insect females irrespective of their body size. Still, female body size or weight is widely used as a proxy for fecundity. In the present study, a seven-year data set on the autumnal moth, Epirrita autumnata (Borkhausen) (Lepidoptera: Geometridae), was used to analyze whether the body weight-fecundity relationship in this capital breeding, cyclic forest defoliating lepidopteran is constant across years. Ambient temperature conditions and density of conspecifics during larval development, the length of the pupal period, as well as moth densities in the parent generation were examined as factors capable of modifying the body weight-fecundity relationship. While the regression slope of potential fecundity (total egg numbers per female) on pupal mass was constant across years, the mean total egg number per given body weight (the regression intercept) was significantly different between years. This residual variance in egg numbers after controlling for the effect of pupal mass was best explained by the pooled geometrid density (autumnal and winter moths) in the parent generation. The total egg number per given body weight decreased with increasing density of geometrid moths in the parent generation. Thus, maternal density effects on offspring fecundity were found in this system. Their rather weak nature suggests, however, that this maternal effect alone does not have the potential of causing cyclic population dynamics in the autumnal moth. © 2008 Cambridge University Press.","author":[{"dropping-particle":"","family":"Heisswolf","given":"A","non-dropping-particle":"","parse-names":false,"suffix":""},{"dropping-particle":"","family":"Klemola","given":"T","non-dropping-particle":"","parse-names":false,"suffix":""},{"dropping-particle":"","family":"Andersson","given":"T","non-dropping-particle":"","parse-names":false,"suffix":""},{"dropping-particle":"","family":"Ruohomäki","given":"K","non-dropping-particle":"","parse-names":false,"suffix":""}],"container-title":"Bulletin of Entomological Research","id":"ITEM-1","issue":"1","issued":{"date-parts":[["2009","2"]]},"page":"73-81","publisher":"Bull Entomol Res","title":"Shifting body weight-fecundity relationship in a capital breeder: maternal effects on egg numbers of the autumnal moth under field conditions","type":"article-journal","volume":"99"},"uris":["http://www.mendeley.com/documents/?uuid=e9b07353-1640-33c4-aac9-6d917cc0e9b5"]}],"mendeley":{"formattedCitation":"(Heisswolf et al., 2009)","plainTextFormattedCitation":"(Heisswolf et al., 2009)","previouslyFormattedCitation":"(Heisswolf et al., 2009)"},"properties":{"noteIndex":0},"schema":"https://github.com/citation-style-language/schema/raw/master/csl-citation.json"}</w:instrText>
      </w:r>
      <w:r>
        <w:fldChar w:fldCharType="separate"/>
      </w:r>
      <w:r w:rsidRPr="00302C17">
        <w:rPr>
          <w:noProof/>
        </w:rPr>
        <w:t>(Heisswolf et al., 2009)</w:t>
      </w:r>
      <w:r>
        <w:fldChar w:fldCharType="end"/>
      </w:r>
      <w:r>
        <w:t xml:space="preserve"> and is therefore a very tractable measure of performance under different conditions—larger larvae produce larger pupae which yield larger females containing greater quantities of ova. Indeed, in the sizeable literature on the ecology and biology of the winter moth, variation in pupal mass across treatment groups is frequently interpreted as indicative of differences in fitness </w:t>
      </w:r>
      <w:r>
        <w:fldChar w:fldCharType="begin" w:fldLock="1"/>
      </w:r>
      <w:r>
        <w:instrText>ADDIN CSL_CITATION {"citationItems":[{"id":"ITEM-1","itemData":{"abstract":"Concentration in the spring of feeding by caterpillars of the winter moth, Operophtera brumata L., and other species of Lepidoptera on oak trees in England is believed to be related to seasonal changes in the texture and chemical composition of the leaves. Increasing leaf toughness is a proximate, though probably not ultimate, factor preventing late larval feeding by the winter moth, the commonest spring species on oak. Early feeding coincides with maximum leaf protein content and mimum leaf sugar content, with suggests that availability of nitrogen, rather than of carbohydrate, may be a limiting factor for spring-feeding larvae. The content of oak leaf tannins, which inhibit the growth of winter moth larvae, increases during the summer and may render leaves less suitable for insect growth by further reducing the availability of nitrogen and perhaps also by influencing leaf palatability. Oak trees are extensively damaged by insect attack, and it is likely that leaf tannins have a defensive function against insects as well as against other herbivores and against pathogens.","author":[{"dropping-particle":"","family":"Feeny","given":"Paul","non-dropping-particle":"","parse-names":false,"suffix":""}],"container-title":"Ecology","id":"ITEM-1","issue":"4","issued":{"date-parts":[["1970"]]},"page":"565-581","title":"Seasonal changes in oak leaf tannins and nutrients as a cause of spring feeding by winter moth caterpillars","type":"article-journal","volume":"51"},"uris":["http://www.mendeley.com/documents/?uuid=ec87dc4b-cfd7-49e7-b090-41b7aceb8942"]},{"id":"ITEM-2","itemData":{"abstract":"(1) As a major determinant of larval winter moth population levels is known to degree of synchrony between larval eclosion and the bud burst of the primary h the oak, it is argued that two hitherto unstudied factors have a considerable effe insects' population dynamics. These are: (a) the events occurring immediat eclosion and the effect of the period of food deprivation which occurs should no available locally; (b) the degree to which larvae can utilize food-plant species othe the primary host. (2) Experimental evidence is presented which shows that first instar lar discriminate between host-plant species, and that this is unaffected by the degre deprivation relevant to field conditions. Also, it is shown that early deprivation ha any adverse affects on the subsequent growth and development of larvae, and th confer mild advantages. (3) A comparison is made of the development of larvae reared on primar alternative hosts before, during and after the period of peak level eclosion and o burst in the field. Four of the five alternative food-plant species tested are found t satisfactory larval growth. Further, it is only during the period of maximum oak that an oak diet results in a considerably greater reproductive success than that by a diet of alternative hosts. (4) It is argued that the polyphagy of winter moth larvae is a mechanism promotes synchrony of larval eclosion with the primary host plant. It is also ass with several unusual features of winter moth biology; in particular the larval, as o adult host selection and dispersal, as well as increased ad","author":[{"dropping-particle":"","family":"Wint","given":"William","non-dropping-particle":"","parse-names":false,"suffix":""}],"container-title":"Journal of Animal Ecology","id":"ITEM-2","issue":"2","issued":{"date-parts":[["1983"]]},"page":"439-450","title":"The role of alternative host-plant species in the life of a polyphagous moth, Operophtera brumata (Lepidoptera: Geometridae)","type":"article-journal","volume":"52"},"uris":["http://www.mendeley.com/documents/?uuid=3856993d-5019-4ade-8ef0-573440c73653"]},{"id":"ITEM-3","itemData":{"DOI":"10.1111/J.1439-0418.1991.TB00348.X","ISSN":"14390418","abstract":"Larvae of the winter moth Operophtera hrumata were fed on a variety of willow species which had bud burst up to 4 weeks prior to the oak bud burst. The larvae were analyzed for growth, feeding efficiency and nitrogen budgets as a function of host plant, nutrient content and temperature. Furthermore, the reproductive success of females was tested according to the host plants used as food during their larval stage. Within the temperature range from 5 ° to 20 °C consumption rate (RCR) and growth rate (RGR) of larvae increased but the overall efficiency of conversion of ingested food (ECI) was unaffected. Using an alternating regime with daily temperatures fluctuating by 10°C over a period of 12 h, each RGR and the maximum larval weight were the same as found at the mean constant temperature. An alternating regime, however, did increase the RCR of larvae. Feeding performance of larvae was also affected by the host plants. Food consumption increased with decreasing plant quality. Although the increase in RCR did not, however, prevent a total decline in RGR, both, the maximum larval weight and the weight of freshly emerged females were similar between the various trials conducted. The results indicate that the consumption and utilization of food are dynamic processes and that caterpillars in early spring exhibit compensatory responses to changes in temperature as well as to the host plant. An analysis of both the nutrient content (nitrogen and water) of the willow species and of the caterpillar utilization indices upon each host plant did not show any consistent trends. If larvae fed later in the season rather than in the early spring, such compensatory responses were not found. Instead, a decline in RGR, feeding time and/or RCR occurred resulting in a lowering of the maximum weight of larvae hatching at a later time. The mean weight of females according to the different willow species upon which the larvae had fed, did not differ from the mean weight of females originating from oak trees; nor are there differences in fecundity. Hence, winter moth caterpillars may find adequate host plants in early spring before oak bud burst occurs. At the time of oak leaf flush, however, the quality of foliage of at least some willow species may already be suboptimal for O. hrumata development. Bedeutung der Weiden (Salix spp.) für die Entwicklung des Kleinen Frostspanners (Operophtera hrumata) (Lep., Geometridae) Hauptwirtspflanzen für die Entwicklung von O. hrumata sind E…","author":[{"dropping-particle":"","family":"Kirsten","given":"K.","non-dropping-particle":"","parse-names":false,"suffix":""},{"dropping-particle":"","family":"Topp","given":"W.","non-dropping-particle":"","parse-names":false,"suffix":""}],"container-title":"Journal of Applied Entomology","id":"ITEM-3","issue":"1-5","issued":{"date-parts":[["1991"]]},"page":"457-468","title":"Acceptance of willow‐species for the development of the winter moth, Operophtera brumata (Lep., Geometridae)","type":"article-journal","volume":"111"},"uris":["http://www.mendeley.com/documents/?uuid=3496efd9-d853-303c-8660-8f1d4378464e"]},{"id":"ITEM-4","itemData":{"DOI":"10.1023/A:1020305006274","ISSN":"1570-7458","abstract":"The adaptation of three allopatric populations of a generalistmoth, Operophtera brumata (L.), on two tree species, Prunus padus (L.) and Quercus robur (L.) which represent the extremes of the timing of budburst in spring, was studied in Finland and Sweden. The synchrony of the hatching and budburstingwas monitored, and its importance to dispersal and growth of larvaewas assessed by rearing cohorts of larvae,whose hatching dateswere manipulated, on both hosts. In addition, the realised heritability of the hatching time was estimated. Experimental populations hatched in approximate synchronywith the budburst of their original host species. As a result of the manipulation of the hatching dates of larvae, the growth rates of larvae decreased and the dispersal rates increased on both hosts in relation to the ageing of foliage. The realised heritability of hatching times was rather high (0.63). There were fewer differences in the host use efficiency and behaviour of the experimental populations than in the hatching phenology. The synchrony of hatching with the budburst of the local dominant host plant is probably a result of stabilising selection.","author":[{"dropping-particle":"","family":"Tikkanen","given":"Olli-Pekka","non-dropping-particle":"","parse-names":false,"suffix":""},{"dropping-particle":"","family":"Lyytikäinen-Saarenmaa","given":"Päivi","non-dropping-particle":"","parse-names":false,"suffix":""}],"container-title":"Entomologia Experimentalis et Applicata","id":"ITEM-4","issue":"2","issued":{"date-parts":[["2002","3","15"]]},"page":"123-133","publisher":"Wiley","title":"Adaptation of a generalist moth, Operophtera brumata, to variable budburst phenology of host plants","type":"article-journal","volume":"103"},"uris":["http://www.mendeley.com/documents/?uuid=e40173f0-aced-3130-b68a-4ab9ad7376ec"]},{"id":"ITEM-5","itemData":{"abstract":"Northern Fennoscandia belongs to the sub-arctic environment and its forests are mostly composed of mountain birch trees (Betula pubescens ssp. czerepanovii). Outbreaks by autumn moth (Epirrita autumnata) and winter moth (Operophtera brumata) are one of the most important natural disturbance factors in the mountain birch forests, with important implications for future ecosystem functioning. If there will be a vegetation shift due to climate change or greater infestation and competition between different moth species, the moth larvae will have to feed more on alternative plant species. However, the ability of these species to feed, grow and survive on these alternative food sources is poorly understood. The aim of this study was to see if the pupae weight, the frass (excrement) amount and the survival rate differed for the autumn- and winter moth in Northern Fennoscandia, depending on which type of leaves the larvae feed on. The plant species chosen was the preferred food source mountain birch and two possible alternative food species; dwarf birch (Betula nana) and bilberry (Vaccinium myrtillus). The study area was around Tromsø in northern Norway. The larvae and leaves were picked at random locations around Tromsø and the autumn- and winter moth larvae were separated into different containers containing each of the three plant species. A total of 33 containers were set-up with 20 larvae and 7g of fresh leaves in each. Leaves were changed every fourth day, where old leaves were removed and the frass were swept up. At the end of the experiment, the remaining larvae and the pupae were counted, and then together with the frass dried at 60°C for 48h to get the dry weight. A comparison between the two moth species showed that there was a significant difference in the pupae weight, but none in the frass amount and survival rate. The autumn moth’s pupae weight and frass amount did not significantly differ between the food sources. The survival rate for autumn moth, when feeding on dwarf birch, was much higher than when feeding on mountain birch or bilberry. The winter moth’s pupae weight did however differ significantly between the food sources. The frass amount and the survival rate between the plant species did not differ, suggesting that the winter moth is a feeding generalist less likely to be limited by food availability. With a changing climate and potentially more severe outbreaks on the mountain birch forests, the forests might suffer very badly and migh…","author":[{"dropping-particle":"","family":"Belsing","given":"Ulrika","non-dropping-particle":"","parse-names":false,"suffix":""}],"id":"ITEM-5","issued":{"date-parts":[["2015"]]},"number-of-pages":"47","publisher":"Lund University","title":"The survival of moth larvae feeding on different plant species in northern Fennoscandia","type":"thesis"},"uris":["http://www.mendeley.com/documents/?uuid=bdfe4d4c-f802-3a75-9da9-8a1341e1f3cd"]}],"mendeley":{"formattedCitation":"(Belsing, 2015; Paul Feeny, 1970; Kirsten and Topp, 1991; Olli-Pekka Tikkanen and Lyytikäinen-Saarenmaa, 2002; Wint, 1983)","manualFormatting":"(see for example: Feeny, 1970; Wint, 1983; Kirsten and Topp, 1991; Tikkanen and Lyytikäinen-Saarenmaa, 2002; Belsing, 2015)","plainTextFormattedCitation":"(Belsing, 2015; Paul Feeny, 1970; Kirsten and Topp, 1991; Olli-Pekka Tikkanen and Lyytikäinen-Saarenmaa, 2002; Wint, 1983)","previouslyFormattedCitation":"(Belsing, 2015; Paul Feeny, 1970; Kirsten and Topp, 1991; Olli-Pekka Tikkanen and Lyytikäinen-Saarenmaa, 2002; Wint, 1983)"},"properties":{"noteIndex":0},"schema":"https://github.com/citation-style-language/schema/raw/master/csl-citation.json"}</w:instrText>
      </w:r>
      <w:r>
        <w:fldChar w:fldCharType="separate"/>
      </w:r>
      <w:r w:rsidRPr="006A6E4D">
        <w:rPr>
          <w:noProof/>
        </w:rPr>
        <w:t>(</w:t>
      </w:r>
      <w:r>
        <w:rPr>
          <w:noProof/>
        </w:rPr>
        <w:t xml:space="preserve">see for example: </w:t>
      </w:r>
      <w:r w:rsidRPr="006A6E4D">
        <w:rPr>
          <w:noProof/>
        </w:rPr>
        <w:t>Feeny, 1970; Wint, 1983; Kirsten and Topp, 1991; Tikkanen and Lyytikäinen-Saarenmaa, 2002; Belsing, 2015)</w:t>
      </w:r>
      <w:r>
        <w:fldChar w:fldCharType="end"/>
      </w:r>
      <w:r>
        <w:t xml:space="preserve">. In addition, if pupal mass falls below a certain level viability may be affected </w:t>
      </w:r>
      <w:r>
        <w:fldChar w:fldCharType="begin" w:fldLock="1"/>
      </w:r>
      <w:r>
        <w:instrText>ADDIN CSL_CITATION {"citationItems":[{"id":"ITEM-1","itemData":{"abstract":"(1) As a major determinant of larval winter moth population levels is known to degree of synchrony between larval eclosion and the bud burst of the primary h the oak, it is argued that two hitherto unstudied factors have a considerable effe insects' population dynamics. These are: (a) the events occurring immediat eclosion and the effect of the period of food deprivation which occurs should no available locally; (b) the degree to which larvae can utilize food-plant species othe the primary host. (2) Experimental evidence is presented which shows that first instar lar discriminate between host-plant species, and that this is unaffected by the degre deprivation relevant to field conditions. Also, it is shown that early deprivation ha any adverse affects on the subsequent growth and development of larvae, and th confer mild advantages. (3) A comparison is made of the development of larvae reared on primar alternative hosts before, during and after the period of peak level eclosion and o burst in the field. Four of the five alternative food-plant species tested are found t satisfactory larval growth. Further, it is only during the period of maximum oak that an oak diet results in a considerably greater reproductive success than that by a diet of alternative hosts. (4) It is argued that the polyphagy of winter moth larvae is a mechanism promotes synchrony of larval eclosion with the primary host plant. It is also ass with several unusual features of winter moth biology; in particular the larval, as o adult host selection and dispersal, as well as increased ad","author":[{"dropping-particle":"","family":"Wint","given":"William","non-dropping-particle":"","parse-names":false,"suffix":""}],"container-title":"Journal of Animal Ecology","id":"ITEM-1","issue":"2","issued":{"date-parts":[["1983"]]},"page":"439-450","title":"The role of alternative host-plant species in the life of a polyphagous moth, Operophtera brumata (Lepidoptera: Geometridae)","type":"article-journal","volume":"52"},"uris":["http://www.mendeley.com/documents/?uuid=3856993d-5019-4ade-8ef0-573440c73653"]}],"mendeley":{"formattedCitation":"(Wint, 1983)","plainTextFormattedCitation":"(Wint, 1983)","previouslyFormattedCitation":"(Wint, 1983)"},"properties":{"noteIndex":0},"schema":"https://github.com/citation-style-language/schema/raw/master/csl-citation.json"}</w:instrText>
      </w:r>
      <w:r>
        <w:fldChar w:fldCharType="separate"/>
      </w:r>
      <w:r w:rsidRPr="00302C17">
        <w:rPr>
          <w:noProof/>
        </w:rPr>
        <w:t>(Wint, 1983)</w:t>
      </w:r>
      <w:r>
        <w:fldChar w:fldCharType="end"/>
      </w:r>
      <w:r>
        <w:t xml:space="preserve">. Across insect species, both the slope of the mass-egg relationship (the correlation coefficient) and the intercept can vary—and can be affected within a species by environmental conditions. </w:t>
      </w:r>
    </w:p>
    <w:p w14:paraId="70AEC015" w14:textId="77777777" w:rsidR="006D2DEA" w:rsidRDefault="006D2DEA" w:rsidP="006D2DEA">
      <w:pPr>
        <w:spacing w:line="360" w:lineRule="auto"/>
      </w:pPr>
      <w:r>
        <w:t xml:space="preserve">In analysing this relationship, it is possible that we might find these parameters differing, plastically or adaptively, within a species, under different conditions, to optimise fitness (for example, by producing more ova per unit mass on a given host-plant). Methodologically there is further a distinction to be drawn between potential fecundity (the number of mature oocytes or eggs in the reproductive tract) and realised fecundity (the number of fertile ova laid by a female during her lifetime)—the relationship between pupal mass and the latter is often far less precise (see for example </w:t>
      </w:r>
      <w:r>
        <w:fldChar w:fldCharType="begin" w:fldLock="1"/>
      </w:r>
      <w:r>
        <w:instrText>ADDIN CSL_CITATION {"citationItems":[{"id":"ITEM-1","itemData":{"DOI":"10.1017/S0007485308006135","ISSN":"1475-2670","PMID":"18662433","abstract":"In the literature, various environmental factors are described as being capable of influencing the reproductive output of insect females irrespective of their body size. Still, female body size or weight is widely used as a proxy for fecundity. In the present study, a seven-year data set on the autumnal moth, Epirrita autumnata (Borkhausen) (Lepidoptera: Geometridae), was used to analyze whether the body weight-fecundity relationship in this capital breeding, cyclic forest defoliating lepidopteran is constant across years. Ambient temperature conditions and density of conspecifics during larval development, the length of the pupal period, as well as moth densities in the parent generation were examined as factors capable of modifying the body weight-fecundity relationship. While the regression slope of potential fecundity (total egg numbers per female) on pupal mass was constant across years, the mean total egg number per given body weight (the regression intercept) was significantly different between years. This residual variance in egg numbers after controlling for the effect of pupal mass was best explained by the pooled geometrid density (autumnal and winter moths) in the parent generation. The total egg number per given body weight decreased with increasing density of geometrid moths in the parent generation. Thus, maternal density effects on offspring fecundity were found in this system. Their rather weak nature suggests, however, that this maternal effect alone does not have the potential of causing cyclic population dynamics in the autumnal moth. © 2008 Cambridge University Press.","author":[{"dropping-particle":"","family":"Heisswolf","given":"A","non-dropping-particle":"","parse-names":false,"suffix":""},{"dropping-particle":"","family":"Klemola","given":"T","non-dropping-particle":"","parse-names":false,"suffix":""},{"dropping-particle":"","family":"Andersson","given":"T","non-dropping-particle":"","parse-names":false,"suffix":""},{"dropping-particle":"","family":"Ruohomäki","given":"K","non-dropping-particle":"","parse-names":false,"suffix":""}],"container-title":"Bulletin of Entomological Research","id":"ITEM-1","issue":"1","issued":{"date-parts":[["2009","2"]]},"page":"73-81","publisher":"Bull Entomol Res","title":"Shifting body weight-fecundity relationship in a capital breeder: maternal effects on egg numbers of the autumnal moth under field conditions","type":"article-journal","volume":"99"},"uris":["http://www.mendeley.com/documents/?uuid=e9b07353-1640-33c4-aac9-6d917cc0e9b5"]}],"mendeley":{"formattedCitation":"(Heisswolf et al., 2009)","manualFormatting":"Heisswolf et al., 2009)","plainTextFormattedCitation":"(Heisswolf et al., 2009)","previouslyFormattedCitation":"(Heisswolf et al., 2009)"},"properties":{"noteIndex":0},"schema":"https://github.com/citation-style-language/schema/raw/master/csl-citation.json"}</w:instrText>
      </w:r>
      <w:r>
        <w:fldChar w:fldCharType="separate"/>
      </w:r>
      <w:r w:rsidRPr="00770316">
        <w:rPr>
          <w:noProof/>
        </w:rPr>
        <w:t xml:space="preserve">Heisswolf </w:t>
      </w:r>
      <w:r w:rsidRPr="006C00C6">
        <w:rPr>
          <w:i/>
          <w:noProof/>
        </w:rPr>
        <w:t>et al</w:t>
      </w:r>
      <w:r w:rsidRPr="00770316">
        <w:rPr>
          <w:noProof/>
        </w:rPr>
        <w:t>., 2009)</w:t>
      </w:r>
      <w:r>
        <w:fldChar w:fldCharType="end"/>
      </w:r>
      <w:r>
        <w:t>. In the winter moth, only three studies</w:t>
      </w:r>
      <w:r w:rsidRPr="00EA100C">
        <w:t xml:space="preserve"> </w:t>
      </w:r>
      <w:r>
        <w:t xml:space="preserve">have attempted to quantify the mass-fecundity relationship experimentally. Both </w:t>
      </w:r>
      <w:r>
        <w:fldChar w:fldCharType="begin" w:fldLock="1"/>
      </w:r>
      <w:r>
        <w:instrText>ADDIN CSL_CITATION {"citationItems":[{"id":"ITEM-1","itemData":{"DOI":"10.2307/2402812","abstract":"The populations of winter moth on eight cider apple trees of four cultivars were monitored from October 1972 until May 1975. At three stages in the life cycle there were significant differences in the density of insects on different cultivars. There was significant variation between cultivars in the mortality occurring after oviposition and before larvae fed in the foliage. Larval density on each tree showed no relationship to egg density because of the importance of dispersal of newly-hatched larvae. Throughout the larval stages more advanced buds were preferred. The density of larvae in the foliage of each tree was related to the degree of development of the buds and foliage clusters, and this was shown to account for almost all of the intercultivar variation in larval density. Control of winter moth damage to fruit trees by the alteration of tree phenology is discussed.","author":[{"dropping-particle":"","family":"Holliday","given":"N. J.","non-dropping-particle":"","parse-names":false,"suffix":""}],"container-title":"The Journal of Applied Ecology","id":"ITEM-1","issue":"3","issued":{"date-parts":[["1977","12"]]},"page":"803","title":"Population ecology of winter moth (Operophtera brumata) on apple in relation to larval dispersal and time of bud burst","type":"article-journal","volume":"14"},"uris":["http://www.mendeley.com/documents/?uuid=14c95e81-0b41-381d-95b8-5b0f37ad6359"]}],"mendeley":{"formattedCitation":"(Holliday, 1977)","manualFormatting":"Holliday (1977)","plainTextFormattedCitation":"(Holliday, 1977)","previouslyFormattedCitation":"(Holliday, 1977)"},"properties":{"noteIndex":0},"schema":"https://github.com/citation-style-language/schema/raw/master/csl-citation.json"}</w:instrText>
      </w:r>
      <w:r>
        <w:fldChar w:fldCharType="separate"/>
      </w:r>
      <w:r w:rsidRPr="003E0251">
        <w:rPr>
          <w:noProof/>
        </w:rPr>
        <w:t xml:space="preserve">Holliday </w:t>
      </w:r>
      <w:r>
        <w:rPr>
          <w:noProof/>
        </w:rPr>
        <w:t>(</w:t>
      </w:r>
      <w:r w:rsidRPr="003E0251">
        <w:rPr>
          <w:noProof/>
        </w:rPr>
        <w:t>1977)</w:t>
      </w:r>
      <w:r>
        <w:fldChar w:fldCharType="end"/>
      </w:r>
      <w:r>
        <w:t xml:space="preserve"> and </w:t>
      </w:r>
      <w:r>
        <w:fldChar w:fldCharType="begin" w:fldLock="1"/>
      </w:r>
      <w:r>
        <w:instrText>ADDIN CSL_CITATION {"citationItems":[{"id":"ITEM-1","itemData":{"DOI":"10.1134/S1995425511070095","abstract":"The study overviews contemporary investigations on Operophtera brumata L. and its outbreak series in the oak stands of the southern forest-steppe zone over the recent 60 years. Autumnal flight of the moth has been studied. Operophtera brumata L. is a polyphague with a geographically partitioned range; the insect occurs in Eur-asia and North America. Its Russian range coincides with that of Quercus robur L. The insect herbivore feeds on foliage of more than a hundred plant species, especially trees and shrubs, including forest (oak, maple , elm, hornbeam, and others) and garden species (apricot, cherry, apple, plum, and other trees). There has been recent evidence [1 and others] that O. brumata can feed on foliage of Sitka spruce (Picea sitchensis (Bong.) Carriere). Its outbreaks cause considerable damage to forests and agriculture by weakening plants, disturbing many physiological processes, and decreasing tree annual growth. Long-term severe disturbance may result in trees' death. The species has been included on the forest pest list for annual pathology monitoring in the forests of the federal subjects of Russia. Operophtera brumata has been a frequent subject of research by Russian and foreign ecologists, entomolo-gists, and forest protection specialists. Study aspects are summarized in the table which shows that O. bru-mata is subject to constant monitoring in northern and northwestern Europe. In the late 1960s, the British investigator P. Feeny [2] used the case of O. brumata and Q. robur to formulate the model relating caterpillar growth and fitness to seasonal changes in the chemical composition of foliage that determines its nutrient quality. Later a team of Finnish investigators studied caterpillars , pupae, and imago of O. brumata on oak, horn-beam, bird-cherry, and willow [3-6] to determine how phenology and chemistry of the foliage of the host trees affect the phyllophagous insect population. The same authors studied how phenology and behavior of O. bru-mata and the related species Epirrita autumnata B. affect the competition between these species [7]. Swedish investigators studied long-term data on the outbreaks and waves of the two species moving across Europe [8-10]. The authors pointed to the periodicity of the outbreaks and sought to establish patterns in the shifts of the peak density waves of O. brumata and other related species across Fennoscandia and adjacent areas. The two recent decades have seen quite a number of works focusing o…","author":[{"dropping-particle":"","family":"Rubtsov","given":"V .V.","non-dropping-particle":"","parse-names":false,"suffix":""},{"dropping-particle":"","family":"Utkina","given":"I. A.","non-dropping-particle":"","parse-names":false,"suffix":""}],"container-title":"Contemporary Problems of Ecology","id":"ITEM-1","issue":"7","issued":{"date-parts":[["2011"]]},"page":"36-45","publisher":"© Pleiades Publishing","title":"Long-term dynamics of Operophtera brumata L. in the oak stands of forest-steppe","type":"article-journal","volume":"4"},"uris":["http://www.mendeley.com/documents/?uuid=d74f4263-1b64-3613-8be4-7c0e0af578cb"]}],"mendeley":{"formattedCitation":"(Rubtsov and Utkina, 2011)","manualFormatting":"Rubtsov and Utkina (2011)","plainTextFormattedCitation":"(Rubtsov and Utkina, 2011)","previouslyFormattedCitation":"(Rubtsov and Utkina, 2011)"},"properties":{"noteIndex":0},"schema":"https://github.com/citation-style-language/schema/raw/master/csl-citation.json"}</w:instrText>
      </w:r>
      <w:r>
        <w:fldChar w:fldCharType="separate"/>
      </w:r>
      <w:r w:rsidRPr="009D379D">
        <w:rPr>
          <w:noProof/>
        </w:rPr>
        <w:t xml:space="preserve">Rubtsov and Utkina </w:t>
      </w:r>
      <w:r>
        <w:rPr>
          <w:noProof/>
        </w:rPr>
        <w:t>(</w:t>
      </w:r>
      <w:r w:rsidRPr="009D379D">
        <w:rPr>
          <w:noProof/>
        </w:rPr>
        <w:t>2011)</w:t>
      </w:r>
      <w:r>
        <w:fldChar w:fldCharType="end"/>
      </w:r>
      <w:r>
        <w:t xml:space="preserve"> trapped wild female moths in winter on tree trunks and measured their fresh mass and potential fecundity. The data obtained by the former are also reported by </w:t>
      </w:r>
      <w:r>
        <w:fldChar w:fldCharType="begin" w:fldLock="1"/>
      </w:r>
      <w:r>
        <w:instrText>ADDIN CSL_CITATION {"citationItems":[{"id":"ITEM-1","itemData":{"DOI":"10.1098/rstb.2010.0144","ISSN":"14712970","abstract":"Climate change alters phenological relations between interacting species. We might expect the historical baseline, or starting-point, for such effects to be precise synchrony between the season at which a consumer most requires food and the time when its resources are most available. We synthesize evidence that synchrony was not the historical condition in two insectâ€“plant interactions involving Edith's checkerspot butterfly (Euphydryas editha), the winter moth (Operophtera brumata) and their host plants. Initial observations of phenological mismatch in both systems were made prior to the onset of anthropogenically driven climate change. Neither species can detect the phenology of its host plants with precision. In both species, evolution of life history has involved compromise between maximizing fecundity and minimizing mortality, with the outcome being superficially maladaptive strategies in which many, or even most, individuals die of starvation through poor synchrony with their host plants. Where phenological asynchrony or mismatch with resources forms the starting point for effects of anthropogenic global warming, consumers are particularly vulnerable to impacts that exacerbate the mismatch. This vulnerability likely contributed to extinction of a well-studied metapopulation of Edith's checkerspot, and to the skewed geographical pattern of population extinctions underlying a northward and upward range shift in this species.","author":[{"dropping-particle":"","family":"Singer","given":"Michael C.","non-dropping-particle":"","parse-names":false,"suffix":""},{"dropping-particle":"","family":"Parmesan","given":"Camille","non-dropping-particle":"","parse-names":false,"suffix":""}],"container-title":"Philosophical Transactions of the Royal Society B: Biological Sciences","id":"ITEM-1","issue":"1555","issued":{"date-parts":[["2010"]]},"page":"3161-3176","title":"Phenological asynchrony between herbivorous insects and their hosts: signal of climate change or pre-existing adaptive strategy?","type":"article-journal","volume":"365"},"uris":["http://www.mendeley.com/documents/?uuid=932c6737-4b51-4e6a-bd8e-3f5c40b26ad4"]}],"mendeley":{"formattedCitation":"(Singer and Parmesan, 2010)","manualFormatting":"Singer and Parmesan (2010)","plainTextFormattedCitation":"(Singer and Parmesan, 2010)","previouslyFormattedCitation":"(Singer and Parmesan, 2010)"},"properties":{"noteIndex":0},"schema":"https://github.com/citation-style-language/schema/raw/master/csl-citation.json"}</w:instrText>
      </w:r>
      <w:r>
        <w:fldChar w:fldCharType="separate"/>
      </w:r>
      <w:r w:rsidRPr="009D379D">
        <w:rPr>
          <w:noProof/>
        </w:rPr>
        <w:t xml:space="preserve">Singer and Parmesan </w:t>
      </w:r>
      <w:r>
        <w:rPr>
          <w:noProof/>
        </w:rPr>
        <w:t>(</w:t>
      </w:r>
      <w:r w:rsidRPr="009D379D">
        <w:rPr>
          <w:noProof/>
        </w:rPr>
        <w:t>2010)</w:t>
      </w:r>
      <w:r>
        <w:fldChar w:fldCharType="end"/>
      </w:r>
      <w:r>
        <w:t xml:space="preserve">, though mistakenly attributed to a later paper </w:t>
      </w:r>
      <w:r>
        <w:fldChar w:fldCharType="begin" w:fldLock="1"/>
      </w:r>
      <w:r>
        <w:instrText>ADDIN CSL_CITATION {"citationItems":[{"id":"ITEM-1","itemData":{"DOI":"10.1111/j.1095-8312.1985.tb00394.x","ISSN":"10958312","abstract":"Adult winter moths (Operophtera brumata (L.)) are active in late autumn or early winter. The eggs overwinter in the canopy of trees and hatch simultaneously with the bursting of host tree buds. Many young larvae disperse on the wind on silk strands. Larvae are polyphagus and feed until late spring when they pupate in soil or leaf litter. The duration of the egg and pupal stages is genetically determined and varies with latitude. The egg stage is long in the north and short in the south, while the pupal stage is short in the north and long in the south. The literature on the ecology and physiology of winter moth is reviewed. The factors maintaining the unusual phenology are discussed. It is concluded that the larval stage is early because mature leaves of many host trees are unsuitable as food, because parasitism against later larvae is more intense, and because summer temperatures may be injurious to larvae. The adult period is late in the year so that the final stages of pupal development occur in cool conditions and so that adults emerge after most insect predators have ceased activity. Throughout most of the range retarding the adult emergence period would cause activity to be impeded by severe winter weather; in the south this is not so and it is suggested that eggs must be on the trees for a minimum period to ensure synchronization of egg hatch with bud burst. The protracted adult emergence period may be an adaptation reducing predation by birds.","author":[{"dropping-particle":"","family":"Holliday","given":"N. J.","non-dropping-particle":"","parse-names":false,"suffix":""}],"container-title":"Biological Journal of the Linnean Society","id":"ITEM-1","issue":"3","issued":{"date-parts":[["1985"]]},"page":"221-234","title":"Maintenance of the phenology of the winter moth (Lepidoptera: Geometridae)","type":"article-journal","volume":"25"},"uris":["http://www.mendeley.com/documents/?uuid=2a0e7d1f-08ec-31e6-a728-9b5cbc29acb4"]}],"mendeley":{"formattedCitation":"(Holliday, 1985)","plainTextFormattedCitation":"(Holliday, 1985)","previouslyFormattedCitation":"(Holliday, 1985)"},"properties":{"noteIndex":0},"schema":"https://github.com/citation-style-language/schema/raw/master/csl-citation.json"}</w:instrText>
      </w:r>
      <w:r>
        <w:fldChar w:fldCharType="separate"/>
      </w:r>
      <w:r w:rsidRPr="00302C17">
        <w:rPr>
          <w:noProof/>
        </w:rPr>
        <w:t>(Holliday, 1985)</w:t>
      </w:r>
      <w:r>
        <w:fldChar w:fldCharType="end"/>
      </w:r>
      <w:r>
        <w:t xml:space="preserve">. </w:t>
      </w:r>
      <w:r>
        <w:fldChar w:fldCharType="begin" w:fldLock="1"/>
      </w:r>
      <w:r>
        <w:instrText>ADDIN CSL_CITATION {"citationItems":[{"id":"ITEM-1","itemData":{"abstract":"1. We test the hypothesis that defoliation has short-term and long-term negative effects on performance of winter moth Operophtera brumata L. on two species of food plants: Garry oak (Quercus garryana Dougl.) and apple (Malus domesticus L.). 2. Pupal weight (and hence potential fecundity of females) decreased with increased defoliation in the current year on both tree species. 3. Pupal weight increased, however, with increased level of defoliation in the previous year. 4. Increased weight of pupae from larvae which had fed on previously defoliated trees may buffer population decline by increasing fecundity of moths in the next generation.","author":[{"dropping-particle":"","family":"Roland","given":"Jens","non-dropping-particle":"","parse-names":false,"suffix":""},{"dropping-particle":"","family":"Myers","given":"Judith H.","non-dropping-particle":"","parse-names":false,"suffix":""}],"container-title":"Ecological Entomology","id":"ITEM-1","issued":{"date-parts":[["1987"]]},"page":"409-414","title":"Improved insect performance from host-plant defoliation: winter moth on oak and apple","type":"article-journal","volume":"12"},"uris":["http://www.mendeley.com/documents/?uuid=9bbad820-c48a-4114-994d-dc5b372245e9"]}],"mendeley":{"formattedCitation":"(Roland and Myers, 1987)","manualFormatting":"Roland and Myers (1987)","plainTextFormattedCitation":"(Roland and Myers, 1987)","previouslyFormattedCitation":"(Roland and Myers, 1987)"},"properties":{"noteIndex":0},"schema":"https://github.com/citation-style-language/schema/raw/master/csl-citation.json"}</w:instrText>
      </w:r>
      <w:r>
        <w:fldChar w:fldCharType="separate"/>
      </w:r>
      <w:r w:rsidRPr="009D379D">
        <w:rPr>
          <w:noProof/>
        </w:rPr>
        <w:t xml:space="preserve">Roland and Myers </w:t>
      </w:r>
      <w:r>
        <w:rPr>
          <w:noProof/>
        </w:rPr>
        <w:t>(</w:t>
      </w:r>
      <w:r w:rsidRPr="009D379D">
        <w:rPr>
          <w:noProof/>
        </w:rPr>
        <w:t>1987)</w:t>
      </w:r>
      <w:r>
        <w:fldChar w:fldCharType="end"/>
      </w:r>
      <w:r>
        <w:t xml:space="preserve"> also trapped and weighed wild caught females, then back-calculated pupal mass, and estimated potential fecundity by dissection. </w:t>
      </w:r>
    </w:p>
    <w:p w14:paraId="7B0BDA10" w14:textId="77777777" w:rsidR="006D2DEA" w:rsidRDefault="006D2DEA" w:rsidP="006D2DEA">
      <w:pPr>
        <w:spacing w:line="360" w:lineRule="auto"/>
      </w:pPr>
      <w:r>
        <w:t xml:space="preserve">Here, I analysed the relationship between fecundity and pupal mass in the winter moth using my own data and that reported by the other studies described above. I tested if the relationship varied by population and if it was affected by the host-plant on which the caterpillar was reared. From this relationship I show how a metric of fitness can be estimated when caterpillar survival to pupation and pupal mass are both measured. </w:t>
      </w:r>
    </w:p>
    <w:p w14:paraId="10B9A282" w14:textId="77777777" w:rsidR="006D2DEA" w:rsidRDefault="006D2DEA" w:rsidP="006D2DEA">
      <w:pPr>
        <w:spacing w:line="360" w:lineRule="auto"/>
      </w:pPr>
    </w:p>
    <w:p w14:paraId="3C9C1118" w14:textId="77777777" w:rsidR="006D2DEA" w:rsidRPr="001F7C58" w:rsidRDefault="006D2DEA" w:rsidP="006D2DEA">
      <w:pPr>
        <w:rPr>
          <w:b/>
        </w:rPr>
      </w:pPr>
      <w:bookmarkStart w:id="1" w:name="_Toc127793661"/>
      <w:r w:rsidRPr="001F7C58">
        <w:rPr>
          <w:b/>
        </w:rPr>
        <w:lastRenderedPageBreak/>
        <w:t>Pupal mass as a predictor of fecundity, and the effects of geographical and trophic factors</w:t>
      </w:r>
      <w:bookmarkEnd w:id="1"/>
    </w:p>
    <w:p w14:paraId="4A48A494" w14:textId="77777777" w:rsidR="006D2DEA" w:rsidRPr="001F7C58" w:rsidRDefault="006D2DEA" w:rsidP="006D2DEA">
      <w:pPr>
        <w:rPr>
          <w:b/>
        </w:rPr>
      </w:pPr>
      <w:bookmarkStart w:id="2" w:name="_Toc127793662"/>
      <w:r w:rsidRPr="001F7C58">
        <w:rPr>
          <w:b/>
        </w:rPr>
        <w:t>Methods</w:t>
      </w:r>
      <w:bookmarkEnd w:id="2"/>
    </w:p>
    <w:p w14:paraId="5FDE99F4" w14:textId="77777777" w:rsidR="006D2DEA" w:rsidRDefault="006D2DEA" w:rsidP="006D2DEA">
      <w:pPr>
        <w:spacing w:line="360" w:lineRule="auto"/>
      </w:pPr>
      <w:r>
        <w:t>I measured the fresh mass of winter moth pupae raised in this captive rearing experiment one month after pupation (+/- 5 days). Pupae were then stored at 21</w:t>
      </w:r>
      <w:r w:rsidRPr="00EA100C">
        <w:t>°</w:t>
      </w:r>
      <w:r>
        <w:t xml:space="preserve">C until 1 September 2020, when they were placed outdoors in ambient temperature (Stirlingshire, UK; </w:t>
      </w:r>
      <w:r w:rsidRPr="009E4738">
        <w:t>56.069</w:t>
      </w:r>
      <w:r>
        <w:rPr>
          <w:rFonts w:cstheme="minorHAnsi"/>
        </w:rPr>
        <w:t>°</w:t>
      </w:r>
      <w:r>
        <w:t>N</w:t>
      </w:r>
      <w:r w:rsidRPr="009E4738">
        <w:t>, -3.767</w:t>
      </w:r>
      <w:r>
        <w:rPr>
          <w:rFonts w:cstheme="minorHAnsi"/>
        </w:rPr>
        <w:t>°</w:t>
      </w:r>
      <w:r>
        <w:t xml:space="preserve">E) in sealed containers under an open canopy which provided shade. After female </w:t>
      </w:r>
      <w:proofErr w:type="spellStart"/>
      <w:r>
        <w:t>eclosion</w:t>
      </w:r>
      <w:proofErr w:type="spellEnd"/>
      <w:r>
        <w:t xml:space="preserve"> later in winter (December), they were killed in 75% ethanol and dissected. The potential fecundity of each individual was measured (no. oocytes/female). To analyse the mass-fecundity relationship in these data I fitted a general linear mixed effects model in the </w:t>
      </w:r>
      <w:r w:rsidRPr="00EA100C">
        <w:rPr>
          <w:i/>
        </w:rPr>
        <w:t>R</w:t>
      </w:r>
      <w:r>
        <w:t xml:space="preserve"> v. 4.0.3 package </w:t>
      </w:r>
      <w:proofErr w:type="spellStart"/>
      <w:r>
        <w:t>MCMCglmm</w:t>
      </w:r>
      <w:proofErr w:type="spellEnd"/>
      <w:r>
        <w:t xml:space="preserve"> </w:t>
      </w:r>
      <w:r>
        <w:fldChar w:fldCharType="begin" w:fldLock="1"/>
      </w:r>
      <w:r>
        <w:instrText>ADDIN CSL_CITATION {"citationItems":[{"id":"ITEM-1","itemData":{"author":[{"dropping-particle":"","family":"Hadfield","given":"Jarrod D.","non-dropping-particle":"","parse-names":false,"suffix":""}],"container-title":"Journal of Statistical Software","id":"ITEM-1","issue":"2","issued":{"date-parts":[["2010"]]},"page":"1-22","title":"MCMC methods for multi-response generalized linear mixed models: the MCMCglmm R package","type":"article-journal","volume":"33"},"uris":["http://www.mendeley.com/documents/?uuid=b5c7302b-4c5d-4993-9969-83b836fed436"]}],"mendeley":{"formattedCitation":"(Hadfield, 2010)","plainTextFormattedCitation":"(Hadfield, 2010)","previouslyFormattedCitation":"(Hadfield, 2010)"},"properties":{"noteIndex":0},"schema":"https://github.com/citation-style-language/schema/raw/master/csl-citation.json"}</w:instrText>
      </w:r>
      <w:r>
        <w:fldChar w:fldCharType="separate"/>
      </w:r>
      <w:r w:rsidRPr="00302C17">
        <w:rPr>
          <w:noProof/>
        </w:rPr>
        <w:t>(Hadfield, 2010)</w:t>
      </w:r>
      <w:r>
        <w:fldChar w:fldCharType="end"/>
      </w:r>
      <w:r>
        <w:t xml:space="preserve">. I tested for differences in the mass-fecundity relationship among host-plants by allowing for a random slope and intercept across host-plants (Model 1. Response: Fecundity; Explanatory Fixed effects: Pupal Mass, Population; Random effect: Pupal </w:t>
      </w:r>
      <w:proofErr w:type="spellStart"/>
      <w:proofErr w:type="gramStart"/>
      <w:r>
        <w:t>Mass:Host</w:t>
      </w:r>
      <w:proofErr w:type="gramEnd"/>
      <w:r>
        <w:t>-plant</w:t>
      </w:r>
      <w:proofErr w:type="spellEnd"/>
      <w:r>
        <w:t xml:space="preserve">, with random slopes. Default priors, 500000 iterations with 250000 burn-in, thinning every 50 iterations). Pupal mass was mean centred at 25mg. </w:t>
      </w:r>
    </w:p>
    <w:p w14:paraId="79C51DD3" w14:textId="77777777" w:rsidR="006D2DEA" w:rsidRDefault="006D2DEA" w:rsidP="006D2DEA">
      <w:pPr>
        <w:spacing w:line="360" w:lineRule="auto"/>
      </w:pPr>
      <w:r>
        <w:t xml:space="preserve">In addition to my own data, I used the </w:t>
      </w:r>
      <w:r w:rsidRPr="00D109D2">
        <w:rPr>
          <w:i/>
        </w:rPr>
        <w:t>R</w:t>
      </w:r>
      <w:r>
        <w:t xml:space="preserve"> package </w:t>
      </w:r>
      <w:proofErr w:type="spellStart"/>
      <w:r>
        <w:t>metaDigitise</w:t>
      </w:r>
      <w:proofErr w:type="spellEnd"/>
      <w:r>
        <w:t xml:space="preserve"> </w:t>
      </w:r>
      <w:r>
        <w:fldChar w:fldCharType="begin" w:fldLock="1"/>
      </w:r>
      <w:r>
        <w:instrText>ADDIN CSL_CITATION {"citationItems":[{"id":"ITEM-1","itemData":{"URL":"https://doi.org/10.1101/247775","author":[{"dropping-particle":"","family":"Pick","given":"J L","non-dropping-particle":"","parse-names":false,"suffix":""},{"dropping-particle":"","family":"Nakagawa","given":"S","non-dropping-particle":"","parse-names":false,"suffix":""},{"dropping-particle":"","family":"Noble","given":"D W A","non-dropping-particle":"","parse-names":false,"suffix":""}],"container-title":"Biorxiv","id":"ITEM-1","issued":{"date-parts":[["2018"]]},"title":"Reproducible, flexible and high-throughput data extraction from primary literature: the metaDigitise R package","type":"webpage"},"uris":["http://www.mendeley.com/documents/?uuid=0bc7cc10-6a85-40bd-9dd6-52bd17a3f618"]}],"mendeley":{"formattedCitation":"(Pick et al., 2018)","plainTextFormattedCitation":"(Pick et al., 2018)","previouslyFormattedCitation":"(Pick et al., 2018)"},"properties":{"noteIndex":0},"schema":"https://github.com/citation-style-language/schema/raw/master/csl-citation.json"}</w:instrText>
      </w:r>
      <w:r>
        <w:fldChar w:fldCharType="separate"/>
      </w:r>
      <w:r w:rsidRPr="00302C17">
        <w:rPr>
          <w:noProof/>
        </w:rPr>
        <w:t>(Pick et al., 2018)</w:t>
      </w:r>
      <w:r>
        <w:fldChar w:fldCharType="end"/>
      </w:r>
      <w:r>
        <w:t xml:space="preserve"> to extract the mass-fecundity data from the relevant figures in three previous papers which measured the fecundity and mass of winter moth individuals </w:t>
      </w:r>
      <w:r>
        <w:fldChar w:fldCharType="begin" w:fldLock="1"/>
      </w:r>
      <w:r>
        <w:instrText>ADDIN CSL_CITATION {"citationItems":[{"id":"ITEM-1","itemData":{"DOI":"10.2307/2402812","abstract":"The populations of winter moth on eight cider apple trees of four cultivars were monitored from October 1972 until May 1975. At three stages in the life cycle there were significant differences in the density of insects on different cultivars. There was significant variation between cultivars in the mortality occurring after oviposition and before larvae fed in the foliage. Larval density on each tree showed no relationship to egg density because of the importance of dispersal of newly-hatched larvae. Throughout the larval stages more advanced buds were preferred. The density of larvae in the foliage of each tree was related to the degree of development of the buds and foliage clusters, and this was shown to account for almost all of the intercultivar variation in larval density. Control of winter moth damage to fruit trees by the alteration of tree phenology is discussed.","author":[{"dropping-particle":"","family":"Holliday","given":"N. J.","non-dropping-particle":"","parse-names":false,"suffix":""}],"container-title":"The Journal of Applied Ecology","id":"ITEM-1","issue":"3","issued":{"date-parts":[["1977","12"]]},"page":"803","title":"Population ecology of winter moth (Operophtera brumata) on apple in relation to larval dispersal and time of bud burst","type":"article-journal","volume":"14"},"uris":["http://www.mendeley.com/documents/?uuid=14c95e81-0b41-381d-95b8-5b0f37ad6359"]},{"id":"ITEM-2","itemData":{"abstract":"1. We test the hypothesis that defoliation has short-term and long-term negative effects on performance of winter moth Operophtera brumata L. on two species of food plants: Garry oak (Quercus garryana Dougl.) and apple (Malus domesticus L.). 2. Pupal weight (and hence potential fecundity of females) decreased with increased defoliation in the current year on both tree species. 3. Pupal weight increased, however, with increased level of defoliation in the previous year. 4. Increased weight of pupae from larvae which had fed on previously defoliated trees may buffer population decline by increasing fecundity of moths in the next generation.","author":[{"dropping-particle":"","family":"Roland","given":"Jens","non-dropping-particle":"","parse-names":false,"suffix":""},{"dropping-particle":"","family":"Myers","given":"Judith H.","non-dropping-particle":"","parse-names":false,"suffix":""}],"container-title":"Ecological Entomology","id":"ITEM-2","issued":{"date-parts":[["1987"]]},"page":"409-414","title":"Improved insect performance from host-plant defoliation: winter moth on oak and apple","type":"article-journal","volume":"12"},"uris":["http://www.mendeley.com/documents/?uuid=9bbad820-c48a-4114-994d-dc5b372245e9"]},{"id":"ITEM-3","itemData":{"DOI":"10.1134/S1995425511070095","abstract":"The study overviews contemporary investigations on Operophtera brumata L. and its outbreak series in the oak stands of the southern forest-steppe zone over the recent 60 years. Autumnal flight of the moth has been studied. Operophtera brumata L. is a polyphague with a geographically partitioned range; the insect occurs in Eur-asia and North America. Its Russian range coincides with that of Quercus robur L. The insect herbivore feeds on foliage of more than a hundred plant species, especially trees and shrubs, including forest (oak, maple , elm, hornbeam, and others) and garden species (apricot, cherry, apple, plum, and other trees). There has been recent evidence [1 and others] that O. brumata can feed on foliage of Sitka spruce (Picea sitchensis (Bong.) Carriere). Its outbreaks cause considerable damage to forests and agriculture by weakening plants, disturbing many physiological processes, and decreasing tree annual growth. Long-term severe disturbance may result in trees' death. The species has been included on the forest pest list for annual pathology monitoring in the forests of the federal subjects of Russia. Operophtera brumata has been a frequent subject of research by Russian and foreign ecologists, entomolo-gists, and forest protection specialists. Study aspects are summarized in the table which shows that O. bru-mata is subject to constant monitoring in northern and northwestern Europe. In the late 1960s, the British investigator P. Feeny [2] used the case of O. brumata and Q. robur to formulate the model relating caterpillar growth and fitness to seasonal changes in the chemical composition of foliage that determines its nutrient quality. Later a team of Finnish investigators studied caterpillars , pupae, and imago of O. brumata on oak, horn-beam, bird-cherry, and willow [3-6] to determine how phenology and chemistry of the foliage of the host trees affect the phyllophagous insect population. The same authors studied how phenology and behavior of O. bru-mata and the related species Epirrita autumnata B. affect the competition between these species [7]. Swedish investigators studied long-term data on the outbreaks and waves of the two species moving across Europe [8-10]. The authors pointed to the periodicity of the outbreaks and sought to establish patterns in the shifts of the peak density waves of O. brumata and other related species across Fennoscandia and adjacent areas. The two recent decades have seen quite a number of works focusing o…","author":[{"dropping-particle":"","family":"Rubtsov","given":"V .V.","non-dropping-particle":"","parse-names":false,"suffix":""},{"dropping-particle":"","family":"Utkina","given":"I. A.","non-dropping-particle":"","parse-names":false,"suffix":""}],"container-title":"Contemporary Problems of Ecology","id":"ITEM-3","issue":"7","issued":{"date-parts":[["2011"]]},"page":"36-45","publisher":"© Pleiades Publishing","title":"Long-term dynamics of Operophtera brumata L. in the oak stands of forest-steppe","type":"article-journal","volume":"4"},"uris":["http://www.mendeley.com/documents/?uuid=d74f4263-1b64-3613-8be4-7c0e0af578cb"]}],"mendeley":{"formattedCitation":"(Holliday, 1977; Roland and Myers, 1987; Rubtsov and Utkina, 2011)","plainTextFormattedCitation":"(Holliday, 1977; Roland and Myers, 1987; Rubtsov and Utkina, 2011)","previouslyFormattedCitation":"(Holliday, 1977; Roland and Myers, 1987; Rubtsov and Utkina, 2011)"},"properties":{"noteIndex":0},"schema":"https://github.com/citation-style-language/schema/raw/master/csl-citation.json"}</w:instrText>
      </w:r>
      <w:r>
        <w:fldChar w:fldCharType="separate"/>
      </w:r>
      <w:r w:rsidRPr="00302C17">
        <w:rPr>
          <w:noProof/>
        </w:rPr>
        <w:t>(Holliday, 1977; Roland and Myers, 1987; Rubtsov and Utkina, 2011)</w:t>
      </w:r>
      <w:r>
        <w:fldChar w:fldCharType="end"/>
      </w:r>
      <w:r>
        <w:t>. I combined these data with my own to generate an overall model and test for: (</w:t>
      </w:r>
      <w:proofErr w:type="spellStart"/>
      <w:r>
        <w:t>i</w:t>
      </w:r>
      <w:proofErr w:type="spellEnd"/>
      <w:r>
        <w:t>) any differences in the mass-fecundity relationship between winter moth populations at different geographical sites; and, (ii) any significant difference</w:t>
      </w:r>
      <w:r w:rsidRPr="00DF3B39">
        <w:t xml:space="preserve"> </w:t>
      </w:r>
      <w:r>
        <w:t xml:space="preserve">in the mass-fecundity relationship between studies using adult female mass or pupal mass as proxies for fecundity (Model 2. Response: Fecundity; Explanatory Fixed effects: Pupal Mass, Dataset; Random effects: Host-plant. Default priors, 500000 iterations with 250000 burn-in, thinning every 50 iterations). </w:t>
      </w:r>
    </w:p>
    <w:p w14:paraId="1A160EFB" w14:textId="77777777" w:rsidR="006D2DEA" w:rsidRDefault="006D2DEA" w:rsidP="006D2DEA">
      <w:pPr>
        <w:spacing w:line="360" w:lineRule="auto"/>
      </w:pPr>
    </w:p>
    <w:p w14:paraId="5B49793D" w14:textId="77777777" w:rsidR="006D2DEA" w:rsidRPr="001F7C58" w:rsidRDefault="006D2DEA" w:rsidP="006D2DEA">
      <w:pPr>
        <w:rPr>
          <w:b/>
        </w:rPr>
      </w:pPr>
      <w:bookmarkStart w:id="3" w:name="_Toc127793663"/>
      <w:r w:rsidRPr="001F7C58">
        <w:rPr>
          <w:b/>
        </w:rPr>
        <w:t>Results and discussion</w:t>
      </w:r>
      <w:bookmarkEnd w:id="3"/>
    </w:p>
    <w:p w14:paraId="2CBD12FF" w14:textId="77777777" w:rsidR="006D2DEA" w:rsidRDefault="006D2DEA" w:rsidP="006D2DEA">
      <w:pPr>
        <w:spacing w:line="360" w:lineRule="auto"/>
      </w:pPr>
      <w:r>
        <w:t xml:space="preserve">Those studies which measure female mass, rather than pupal mass, unsurprisingly find that predicted fecundity at a mass of 25mg (the approx. mean pupal mass) is significantly higher (Holliday = 174.41 ova/female, CIs: 163.92, 184.67; </w:t>
      </w:r>
      <w:proofErr w:type="spellStart"/>
      <w:r w:rsidRPr="00914DED">
        <w:t>Rubtsov</w:t>
      </w:r>
      <w:proofErr w:type="spellEnd"/>
      <w:r>
        <w:t xml:space="preserve"> and </w:t>
      </w:r>
      <w:proofErr w:type="spellStart"/>
      <w:r w:rsidRPr="00914DED">
        <w:t>Utkina</w:t>
      </w:r>
      <w:proofErr w:type="spellEnd"/>
      <w:r>
        <w:t xml:space="preserve"> = 159.43, CIs: 154.18, 164.26 vs Roland and Myers = 140.23, CIs: 133.53, 164.26; Weir = 143.68, CIs: 139.24, 148.12) (Figure A1.1). This may be accounted for by individuals undergoing a loss of mass either during the period of development from summer to </w:t>
      </w:r>
      <w:proofErr w:type="spellStart"/>
      <w:r>
        <w:t>eclosion</w:t>
      </w:r>
      <w:proofErr w:type="spellEnd"/>
      <w:r>
        <w:t xml:space="preserve"> in winter (</w:t>
      </w:r>
      <w:proofErr w:type="gramStart"/>
      <w:r>
        <w:t>e.g.</w:t>
      </w:r>
      <w:proofErr w:type="gramEnd"/>
      <w:r>
        <w:t xml:space="preserve"> through water loss) or during the process of </w:t>
      </w:r>
      <w:proofErr w:type="spellStart"/>
      <w:r>
        <w:t>eclosion</w:t>
      </w:r>
      <w:proofErr w:type="spellEnd"/>
      <w:r>
        <w:t xml:space="preserve"> itself, which involves shedding the pupal case. As pupal/female mass increases in my data, fecundity increases significantly (slope = 9.81, CIs: 9.26, 10.34). The mass-fecundity slope does not </w:t>
      </w:r>
      <w:r>
        <w:lastRenderedPageBreak/>
        <w:t xml:space="preserve">differ significantly between my study and the other datasets (Holliday = 10.20, CIs: 9.46, 10.99; Roland and Myers = 9.57, CIs: 8.88, 10.25; </w:t>
      </w:r>
      <w:proofErr w:type="spellStart"/>
      <w:r w:rsidRPr="00914DED">
        <w:t>Rubtsov</w:t>
      </w:r>
      <w:proofErr w:type="spellEnd"/>
      <w:r>
        <w:t xml:space="preserve"> and </w:t>
      </w:r>
      <w:proofErr w:type="spellStart"/>
      <w:r w:rsidRPr="00914DED">
        <w:t>Utkina</w:t>
      </w:r>
      <w:proofErr w:type="spellEnd"/>
      <w:r>
        <w:t xml:space="preserve"> = 9.46, CIs: 9.04, 9.89). </w:t>
      </w:r>
    </w:p>
    <w:p w14:paraId="6C8E8173" w14:textId="77777777" w:rsidR="006D2DEA" w:rsidRDefault="006D2DEA" w:rsidP="006D2DEA">
      <w:pPr>
        <w:spacing w:line="360" w:lineRule="auto"/>
      </w:pPr>
      <w:r>
        <w:t>Taking my own data separately,</w:t>
      </w:r>
      <w:r w:rsidRPr="00C42F26">
        <w:t xml:space="preserve"> </w:t>
      </w:r>
      <w:r>
        <w:t xml:space="preserve">point estimates of the among host-plant species variance in the intercept (26.24, CIs: 0.00, 108.51; intercept mean-centred at 25mg) and slope (0.86, CIs: 0.00, 3.16) of the mass-fecundity relationship are small and the lower bounds of the credible intervals approach zero, suggesting these are non- or marginally significant. Pupal or adult female mass is therefore a consistent predictor of potential fecundity, with no significant geographical or host-specific variation across these data (Figure A1.1). </w:t>
      </w:r>
    </w:p>
    <w:p w14:paraId="3208F730" w14:textId="77777777" w:rsidR="006D2DEA" w:rsidRDefault="006D2DEA" w:rsidP="006D2DEA">
      <w:pPr>
        <w:spacing w:line="360" w:lineRule="auto"/>
      </w:pPr>
    </w:p>
    <w:p w14:paraId="1CFFC12F" w14:textId="77777777" w:rsidR="006D2DEA" w:rsidRPr="001F7C58" w:rsidRDefault="006D2DEA" w:rsidP="006D2DEA">
      <w:pPr>
        <w:rPr>
          <w:b/>
        </w:rPr>
      </w:pPr>
      <w:bookmarkStart w:id="4" w:name="_Toc127793664"/>
      <w:r w:rsidRPr="001F7C58">
        <w:rPr>
          <w:b/>
        </w:rPr>
        <w:t>Estimating fitness in the winter moth</w:t>
      </w:r>
      <w:bookmarkEnd w:id="4"/>
    </w:p>
    <w:p w14:paraId="1AA2EC43" w14:textId="77777777" w:rsidR="006D2DEA" w:rsidRDefault="006D2DEA" w:rsidP="006D2DEA">
      <w:pPr>
        <w:spacing w:line="360" w:lineRule="auto"/>
      </w:pPr>
      <w:r>
        <w:t>Factors such as survival, pupal mass, or development time are informative with regard to caterpillar performance on different host-plants, but are only a few of the many facets affecting overall fitness. Interpreting how these interact can be difficult: how does performance on a host species which yields high mortality but high pupal mass compare with one resulting in low mortality but low final pupal mass? Ideally, we could measure overall fitness in the field in each case, or as close an approximation to this as possible, to infer which is the optimal host-plant. Below, I develop a metric of absolute fitness in the winter.</w:t>
      </w:r>
    </w:p>
    <w:p w14:paraId="774E850D" w14:textId="77777777" w:rsidR="006D2DEA" w:rsidRDefault="006D2DEA" w:rsidP="006D2DEA">
      <w:pPr>
        <w:spacing w:line="360" w:lineRule="auto"/>
      </w:pPr>
      <w:r>
        <w:t>Assuming the pupal mass-fecundity relationship is linear, we can predict the fecundity of a moth—a more reliable signpost of fitness—from its pupal mass using the standard equation of a straight line:</w:t>
      </w:r>
    </w:p>
    <w:p w14:paraId="1A534534" w14:textId="77777777" w:rsidR="006D2DEA" w:rsidRDefault="006D2DEA" w:rsidP="006D2DEA">
      <w:pPr>
        <w:spacing w:line="360" w:lineRule="auto"/>
        <w:jc w:val="center"/>
        <w:rPr>
          <w:i/>
        </w:rPr>
      </w:pPr>
      <w:r w:rsidRPr="00067F4C">
        <w:rPr>
          <w:i/>
        </w:rPr>
        <w:t>y</w:t>
      </w:r>
      <w:r>
        <w:t xml:space="preserve"> = </w:t>
      </w:r>
      <w:r w:rsidRPr="00067F4C">
        <w:rPr>
          <w:i/>
        </w:rPr>
        <w:t>mx</w:t>
      </w:r>
      <w:r>
        <w:t xml:space="preserve"> + </w:t>
      </w:r>
      <w:r w:rsidRPr="00067F4C">
        <w:rPr>
          <w:i/>
        </w:rPr>
        <w:t>c</w:t>
      </w:r>
    </w:p>
    <w:p w14:paraId="07928A93" w14:textId="77777777" w:rsidR="006D2DEA" w:rsidRPr="00067F4C" w:rsidRDefault="006D2DEA" w:rsidP="006D2DEA">
      <w:pPr>
        <w:spacing w:line="360" w:lineRule="auto"/>
      </w:pPr>
      <w:r>
        <w:t>As:</w:t>
      </w:r>
    </w:p>
    <w:p w14:paraId="1BDAE31A" w14:textId="77777777" w:rsidR="006D2DEA" w:rsidRDefault="006D2DEA" w:rsidP="006D2DEA">
      <w:pPr>
        <w:spacing w:line="360" w:lineRule="auto"/>
        <w:jc w:val="center"/>
      </w:pPr>
      <w:r w:rsidRPr="007C1DD8">
        <w:t xml:space="preserve">Fecundity = </w:t>
      </w:r>
      <w:proofErr w:type="spellStart"/>
      <w:r w:rsidRPr="00390FB6">
        <w:rPr>
          <w:i/>
        </w:rPr>
        <w:t>m</w:t>
      </w:r>
      <w:r w:rsidRPr="00390FB6">
        <w:rPr>
          <w:vertAlign w:val="subscript"/>
        </w:rPr>
        <w:t>mf</w:t>
      </w:r>
      <w:proofErr w:type="spellEnd"/>
      <w:r w:rsidRPr="007C1DD8">
        <w:t xml:space="preserve"> * Mass + </w:t>
      </w:r>
      <w:proofErr w:type="spellStart"/>
      <w:r w:rsidRPr="00390FB6">
        <w:rPr>
          <w:i/>
        </w:rPr>
        <w:t>c</w:t>
      </w:r>
      <w:r w:rsidRPr="00390FB6">
        <w:rPr>
          <w:vertAlign w:val="subscript"/>
        </w:rPr>
        <w:t>mf</w:t>
      </w:r>
      <w:proofErr w:type="spellEnd"/>
    </w:p>
    <w:p w14:paraId="37470AAD" w14:textId="77777777" w:rsidR="006D2DEA" w:rsidRDefault="006D2DEA" w:rsidP="006D2DEA">
      <w:pPr>
        <w:spacing w:line="360" w:lineRule="auto"/>
      </w:pPr>
      <w:r>
        <w:t xml:space="preserve">Where </w:t>
      </w:r>
      <w:proofErr w:type="spellStart"/>
      <w:r w:rsidRPr="00390FB6">
        <w:rPr>
          <w:i/>
        </w:rPr>
        <w:t>m</w:t>
      </w:r>
      <w:r w:rsidRPr="00390FB6">
        <w:rPr>
          <w:vertAlign w:val="subscript"/>
        </w:rPr>
        <w:t>mf</w:t>
      </w:r>
      <w:proofErr w:type="spellEnd"/>
      <w:r>
        <w:t xml:space="preserve"> is the posterior of the slope of pupal mass and potential fecundity found in my own data, Mass is the pupal mass in a given treatment group, and </w:t>
      </w:r>
      <w:proofErr w:type="spellStart"/>
      <w:r w:rsidRPr="00390FB6">
        <w:rPr>
          <w:i/>
        </w:rPr>
        <w:t>c</w:t>
      </w:r>
      <w:r w:rsidRPr="00390FB6">
        <w:rPr>
          <w:vertAlign w:val="subscript"/>
        </w:rPr>
        <w:t>mf</w:t>
      </w:r>
      <w:proofErr w:type="spellEnd"/>
      <w:r>
        <w:t xml:space="preserve"> is the intercept of the mass-fecundity relationship. Using the posterior distributions of each of these terms from Bayesian models of my own data, I obtain a posterior for the predicted fecundity of an individual for a given pupal mass. </w:t>
      </w:r>
    </w:p>
    <w:p w14:paraId="3B716B76" w14:textId="77777777" w:rsidR="006D2DEA" w:rsidRDefault="006D2DEA" w:rsidP="006D2DEA">
      <w:pPr>
        <w:spacing w:line="360" w:lineRule="auto"/>
      </w:pPr>
      <w:r>
        <w:t>I then combine the predicted fecundity and the posterior of the probability of survival to give an estimate of fitness:</w:t>
      </w:r>
    </w:p>
    <w:p w14:paraId="093454D4" w14:textId="77777777" w:rsidR="006D2DEA" w:rsidRDefault="006D2DEA" w:rsidP="006D2DEA">
      <w:pPr>
        <w:spacing w:line="360" w:lineRule="auto"/>
        <w:jc w:val="center"/>
      </w:pPr>
      <w:r>
        <w:rPr>
          <w:noProof/>
          <w:lang w:eastAsia="en-GB"/>
        </w:rPr>
        <w:lastRenderedPageBreak/>
        <mc:AlternateContent>
          <mc:Choice Requires="wpg">
            <w:drawing>
              <wp:anchor distT="0" distB="0" distL="114300" distR="114300" simplePos="0" relativeHeight="251659264" behindDoc="0" locked="0" layoutInCell="1" allowOverlap="1" wp14:anchorId="49E41828" wp14:editId="4E7F8A9A">
                <wp:simplePos x="0" y="0"/>
                <wp:positionH relativeFrom="margin">
                  <wp:align>right</wp:align>
                </wp:positionH>
                <wp:positionV relativeFrom="paragraph">
                  <wp:posOffset>74</wp:posOffset>
                </wp:positionV>
                <wp:extent cx="5726430" cy="6661785"/>
                <wp:effectExtent l="0" t="0" r="7620" b="5715"/>
                <wp:wrapSquare wrapText="bothSides"/>
                <wp:docPr id="289" name="Group 289"/>
                <wp:cNvGraphicFramePr/>
                <a:graphic xmlns:a="http://schemas.openxmlformats.org/drawingml/2006/main">
                  <a:graphicData uri="http://schemas.microsoft.com/office/word/2010/wordprocessingGroup">
                    <wpg:wgp>
                      <wpg:cNvGrpSpPr/>
                      <wpg:grpSpPr>
                        <a:xfrm>
                          <a:off x="0" y="0"/>
                          <a:ext cx="5726430" cy="6661785"/>
                          <a:chOff x="0" y="-11876"/>
                          <a:chExt cx="5726430" cy="6663120"/>
                        </a:xfrm>
                      </wpg:grpSpPr>
                      <pic:pic xmlns:pic="http://schemas.openxmlformats.org/drawingml/2006/picture">
                        <pic:nvPicPr>
                          <pic:cNvPr id="254" name="Picture 254"/>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1246909" y="-11876"/>
                            <a:ext cx="3728720" cy="4909185"/>
                          </a:xfrm>
                          <a:prstGeom prst="rect">
                            <a:avLst/>
                          </a:prstGeom>
                        </pic:spPr>
                      </pic:pic>
                      <wps:wsp>
                        <wps:cNvPr id="281" name="Text Box 281"/>
                        <wps:cNvSpPr txBox="1"/>
                        <wps:spPr>
                          <a:xfrm>
                            <a:off x="0" y="5046592"/>
                            <a:ext cx="5726430" cy="1604652"/>
                          </a:xfrm>
                          <a:prstGeom prst="rect">
                            <a:avLst/>
                          </a:prstGeom>
                          <a:solidFill>
                            <a:schemeClr val="lt1"/>
                          </a:solidFill>
                          <a:ln w="6350">
                            <a:noFill/>
                          </a:ln>
                        </wps:spPr>
                        <wps:txbx>
                          <w:txbxContent>
                            <w:p w14:paraId="6B85AA9A" w14:textId="77777777" w:rsidR="006D2DEA" w:rsidRPr="000609C4" w:rsidRDefault="006D2DEA" w:rsidP="006D2DEA">
                              <w:pPr>
                                <w:rPr>
                                  <w:sz w:val="20"/>
                                  <w:szCs w:val="20"/>
                                </w:rPr>
                              </w:pPr>
                              <w:r w:rsidRPr="000609C4">
                                <w:rPr>
                                  <w:b/>
                                  <w:sz w:val="20"/>
                                  <w:szCs w:val="20"/>
                                </w:rPr>
                                <w:t xml:space="preserve">Figure </w:t>
                              </w:r>
                              <w:r>
                                <w:rPr>
                                  <w:b/>
                                  <w:sz w:val="20"/>
                                  <w:szCs w:val="20"/>
                                </w:rPr>
                                <w:t>A1.1.</w:t>
                              </w:r>
                              <w:r w:rsidRPr="000609C4">
                                <w:rPr>
                                  <w:sz w:val="20"/>
                                  <w:szCs w:val="20"/>
                                </w:rPr>
                                <w:t xml:space="preserve"> Relationship of winter moth pupal mass to potential female fecundity across (a) different studies and (b) ac</w:t>
                              </w:r>
                              <w:r>
                                <w:rPr>
                                  <w:sz w:val="20"/>
                                  <w:szCs w:val="20"/>
                                </w:rPr>
                                <w:t>ross different host-plants in my own data</w:t>
                              </w:r>
                              <w:r w:rsidRPr="000609C4">
                                <w:rPr>
                                  <w:sz w:val="20"/>
                                  <w:szCs w:val="20"/>
                                </w:rPr>
                                <w:t>. Regression line shows mean estimates for (a) each study (Slopes: Weir = 9.81</w:t>
                              </w:r>
                              <w:r>
                                <w:rPr>
                                  <w:sz w:val="20"/>
                                  <w:szCs w:val="20"/>
                                </w:rPr>
                                <w:t>,</w:t>
                              </w:r>
                              <w:r w:rsidRPr="000609C4">
                                <w:rPr>
                                  <w:sz w:val="20"/>
                                  <w:szCs w:val="20"/>
                                </w:rPr>
                                <w:t xml:space="preserve"> CIs: 9.26, 10.34; Holliday = 10.20</w:t>
                              </w:r>
                              <w:r>
                                <w:rPr>
                                  <w:sz w:val="20"/>
                                  <w:szCs w:val="20"/>
                                </w:rPr>
                                <w:t>,</w:t>
                              </w:r>
                              <w:r w:rsidRPr="000609C4">
                                <w:rPr>
                                  <w:sz w:val="20"/>
                                  <w:szCs w:val="20"/>
                                </w:rPr>
                                <w:t xml:space="preserve"> CIs: 9.46, 10.99; Roland and Myers = 9.57</w:t>
                              </w:r>
                              <w:r>
                                <w:rPr>
                                  <w:sz w:val="20"/>
                                  <w:szCs w:val="20"/>
                                </w:rPr>
                                <w:t>,</w:t>
                              </w:r>
                              <w:r w:rsidRPr="000609C4">
                                <w:rPr>
                                  <w:sz w:val="20"/>
                                  <w:szCs w:val="20"/>
                                </w:rPr>
                                <w:t xml:space="preserve"> CIs: 8.88, 10.25; </w:t>
                              </w:r>
                              <w:proofErr w:type="spellStart"/>
                              <w:r w:rsidRPr="000609C4">
                                <w:rPr>
                                  <w:sz w:val="20"/>
                                  <w:szCs w:val="20"/>
                                </w:rPr>
                                <w:t>Rubtsov</w:t>
                              </w:r>
                              <w:proofErr w:type="spellEnd"/>
                              <w:r w:rsidRPr="000609C4">
                                <w:rPr>
                                  <w:sz w:val="20"/>
                                  <w:szCs w:val="20"/>
                                </w:rPr>
                                <w:t xml:space="preserve"> and </w:t>
                              </w:r>
                              <w:proofErr w:type="spellStart"/>
                              <w:r w:rsidRPr="000609C4">
                                <w:rPr>
                                  <w:sz w:val="20"/>
                                  <w:szCs w:val="20"/>
                                </w:rPr>
                                <w:t>Utkina</w:t>
                              </w:r>
                              <w:proofErr w:type="spellEnd"/>
                              <w:r w:rsidRPr="000609C4">
                                <w:rPr>
                                  <w:sz w:val="20"/>
                                  <w:szCs w:val="20"/>
                                </w:rPr>
                                <w:t xml:space="preserve"> = 9.46</w:t>
                              </w:r>
                              <w:r>
                                <w:rPr>
                                  <w:sz w:val="20"/>
                                  <w:szCs w:val="20"/>
                                </w:rPr>
                                <w:t>,</w:t>
                              </w:r>
                              <w:r w:rsidRPr="000609C4">
                                <w:rPr>
                                  <w:sz w:val="20"/>
                                  <w:szCs w:val="20"/>
                                </w:rPr>
                                <w:t xml:space="preserve"> CIs: 9.04, 9.89) and (b) overall in the data from this study (slope = 9.81, CIs: 9.23, 10.32). Data in (a) were d</w:t>
                              </w:r>
                              <w:r>
                                <w:rPr>
                                  <w:sz w:val="20"/>
                                  <w:szCs w:val="20"/>
                                </w:rPr>
                                <w:t xml:space="preserve">erived from Weir (this study), </w:t>
                              </w:r>
                              <w:r w:rsidRPr="000609C4">
                                <w:rPr>
                                  <w:sz w:val="20"/>
                                  <w:szCs w:val="20"/>
                                </w:rPr>
                                <w:t>Holliday</w:t>
                              </w:r>
                              <w:r>
                                <w:rPr>
                                  <w:sz w:val="20"/>
                                  <w:szCs w:val="20"/>
                                </w:rPr>
                                <w:t xml:space="preserve"> (</w:t>
                              </w:r>
                              <w:r w:rsidRPr="000609C4">
                                <w:rPr>
                                  <w:sz w:val="20"/>
                                  <w:szCs w:val="20"/>
                                </w:rPr>
                                <w:t>1977</w:t>
                              </w:r>
                              <w:r>
                                <w:rPr>
                                  <w:sz w:val="20"/>
                                  <w:szCs w:val="20"/>
                                </w:rPr>
                                <w:t xml:space="preserve">), </w:t>
                              </w:r>
                              <w:r w:rsidRPr="000609C4">
                                <w:rPr>
                                  <w:sz w:val="20"/>
                                  <w:szCs w:val="20"/>
                                </w:rPr>
                                <w:t>Roland and Myers</w:t>
                              </w:r>
                              <w:r>
                                <w:rPr>
                                  <w:sz w:val="20"/>
                                  <w:szCs w:val="20"/>
                                </w:rPr>
                                <w:t xml:space="preserve"> (</w:t>
                              </w:r>
                              <w:r w:rsidRPr="000609C4">
                                <w:rPr>
                                  <w:sz w:val="20"/>
                                  <w:szCs w:val="20"/>
                                </w:rPr>
                                <w:t>1987</w:t>
                              </w:r>
                              <w:r>
                                <w:rPr>
                                  <w:sz w:val="20"/>
                                  <w:szCs w:val="20"/>
                                </w:rPr>
                                <w:t xml:space="preserve">), and </w:t>
                              </w:r>
                              <w:proofErr w:type="spellStart"/>
                              <w:r>
                                <w:rPr>
                                  <w:sz w:val="20"/>
                                  <w:szCs w:val="20"/>
                                </w:rPr>
                                <w:t>Rubtsov</w:t>
                              </w:r>
                              <w:proofErr w:type="spellEnd"/>
                              <w:r>
                                <w:rPr>
                                  <w:sz w:val="20"/>
                                  <w:szCs w:val="20"/>
                                </w:rPr>
                                <w:t xml:space="preserve"> and </w:t>
                              </w:r>
                              <w:proofErr w:type="spellStart"/>
                              <w:r>
                                <w:rPr>
                                  <w:sz w:val="20"/>
                                  <w:szCs w:val="20"/>
                                </w:rPr>
                                <w:t>Utkina</w:t>
                              </w:r>
                              <w:proofErr w:type="spellEnd"/>
                              <w:r>
                                <w:rPr>
                                  <w:sz w:val="20"/>
                                  <w:szCs w:val="20"/>
                                </w:rPr>
                                <w:t xml:space="preserve"> (</w:t>
                              </w:r>
                              <w:r w:rsidRPr="000609C4">
                                <w:rPr>
                                  <w:sz w:val="20"/>
                                  <w:szCs w:val="20"/>
                                </w:rPr>
                                <w:t xml:space="preserve">2011). Weir and Roland and Myers report fresh pupal mass, while Holliday and </w:t>
                              </w:r>
                              <w:proofErr w:type="spellStart"/>
                              <w:r w:rsidRPr="000609C4">
                                <w:rPr>
                                  <w:sz w:val="20"/>
                                  <w:szCs w:val="20"/>
                                </w:rPr>
                                <w:t>Rubtsov</w:t>
                              </w:r>
                              <w:proofErr w:type="spellEnd"/>
                              <w:r w:rsidRPr="000609C4">
                                <w:rPr>
                                  <w:sz w:val="20"/>
                                  <w:szCs w:val="20"/>
                                </w:rPr>
                                <w:t xml:space="preserve"> and </w:t>
                              </w:r>
                              <w:proofErr w:type="spellStart"/>
                              <w:r w:rsidRPr="000609C4">
                                <w:rPr>
                                  <w:sz w:val="20"/>
                                  <w:szCs w:val="20"/>
                                </w:rPr>
                                <w:t>Utinka</w:t>
                              </w:r>
                              <w:proofErr w:type="spellEnd"/>
                              <w:r w:rsidRPr="000609C4">
                                <w:rPr>
                                  <w:sz w:val="20"/>
                                  <w:szCs w:val="20"/>
                                </w:rPr>
                                <w:t xml:space="preserve"> use fresh female mass. Data in (b) were derived solely from the present study.</w:t>
                              </w:r>
                            </w:p>
                            <w:p w14:paraId="01EEB808" w14:textId="77777777" w:rsidR="006D2DEA" w:rsidRPr="000609C4" w:rsidRDefault="006D2DEA" w:rsidP="006D2DEA">
                              <w:pPr>
                                <w:rPr>
                                  <w:sz w:val="20"/>
                                  <w:szCs w:val="20"/>
                                </w:rPr>
                              </w:pPr>
                            </w:p>
                            <w:p w14:paraId="3E16B58A" w14:textId="77777777" w:rsidR="006D2DEA" w:rsidRPr="000609C4" w:rsidRDefault="006D2DEA" w:rsidP="006D2DEA">
                              <w:pPr>
                                <w:pStyle w:val="Caption"/>
                                <w:rPr>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49E41828" id="Group 289" o:spid="_x0000_s1026" style="position:absolute;left:0;text-align:left;margin-left:399.7pt;margin-top:0;width:450.9pt;height:524.55pt;z-index:251659264;mso-position-horizontal:right;mso-position-horizontal-relative:margin;mso-height-relative:margin" coordorigin=",-118" coordsize="57264,66631"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54" o:spid="_x0000_s1027" type="#_x0000_t75" style="position:absolute;left:12469;top:-118;width:37287;height:490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">
                  <v:imagedata r:id="rId5" o:title=""/>
                </v:shape>
                <v:shapetype id="_x0000_t202" coordsize="21600,21600" o:spt="202" path="m,l,21600r21600,l21600,xe">
                  <v:stroke joinstyle="miter"/>
                  <v:path gradientshapeok="t" o:connecttype="rect"/>
                </v:shapetype>
                <v:shape id="Text Box 281" o:spid="_x0000_s1028" type="#_x0000_t202" style="position:absolute;top:50465;width:57264;height:160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" fillcolor="white [3201]" stroked="f" strokeweight=".5pt">
                  <v:textbox>
                    <w:txbxContent>
                      <w:p w14:paraId="6B85AA9A" w14:textId="77777777" w:rsidR="006D2DEA" w:rsidRPr="000609C4" w:rsidRDefault="006D2DEA" w:rsidP="006D2DEA">
                        <w:pPr>
                          <w:rPr>
                            <w:sz w:val="20"/>
                            <w:szCs w:val="20"/>
                          </w:rPr>
                        </w:pPr>
                        <w:r w:rsidRPr="000609C4">
                          <w:rPr>
                            <w:b/>
                            <w:sz w:val="20"/>
                            <w:szCs w:val="20"/>
                          </w:rPr>
                          <w:t xml:space="preserve">Figure </w:t>
                        </w:r>
                        <w:r>
                          <w:rPr>
                            <w:b/>
                            <w:sz w:val="20"/>
                            <w:szCs w:val="20"/>
                          </w:rPr>
                          <w:t>A1.1.</w:t>
                        </w:r>
                        <w:r w:rsidRPr="000609C4">
                          <w:rPr>
                            <w:sz w:val="20"/>
                            <w:szCs w:val="20"/>
                          </w:rPr>
                          <w:t xml:space="preserve"> Relationship of winter moth pupal mass to potential female fecundity across (a) different studies and (b) ac</w:t>
                        </w:r>
                        <w:r>
                          <w:rPr>
                            <w:sz w:val="20"/>
                            <w:szCs w:val="20"/>
                          </w:rPr>
                          <w:t>ross different host-plants in my own data</w:t>
                        </w:r>
                        <w:r w:rsidRPr="000609C4">
                          <w:rPr>
                            <w:sz w:val="20"/>
                            <w:szCs w:val="20"/>
                          </w:rPr>
                          <w:t>. Regression line shows mean estimates for (a) each study (Slopes: Weir = 9.81</w:t>
                        </w:r>
                        <w:r>
                          <w:rPr>
                            <w:sz w:val="20"/>
                            <w:szCs w:val="20"/>
                          </w:rPr>
                          <w:t>,</w:t>
                        </w:r>
                        <w:r w:rsidRPr="000609C4">
                          <w:rPr>
                            <w:sz w:val="20"/>
                            <w:szCs w:val="20"/>
                          </w:rPr>
                          <w:t xml:space="preserve"> CIs: 9.26, 10.34; Holliday = 10.20</w:t>
                        </w:r>
                        <w:r>
                          <w:rPr>
                            <w:sz w:val="20"/>
                            <w:szCs w:val="20"/>
                          </w:rPr>
                          <w:t>,</w:t>
                        </w:r>
                        <w:r w:rsidRPr="000609C4">
                          <w:rPr>
                            <w:sz w:val="20"/>
                            <w:szCs w:val="20"/>
                          </w:rPr>
                          <w:t xml:space="preserve"> CIs: 9.46, 10.99; Roland and Myers = 9.57</w:t>
                        </w:r>
                        <w:r>
                          <w:rPr>
                            <w:sz w:val="20"/>
                            <w:szCs w:val="20"/>
                          </w:rPr>
                          <w:t>,</w:t>
                        </w:r>
                        <w:r w:rsidRPr="000609C4">
                          <w:rPr>
                            <w:sz w:val="20"/>
                            <w:szCs w:val="20"/>
                          </w:rPr>
                          <w:t xml:space="preserve"> CIs: 8.88, 10.25; </w:t>
                        </w:r>
                        <w:proofErr w:type="spellStart"/>
                        <w:r w:rsidRPr="000609C4">
                          <w:rPr>
                            <w:sz w:val="20"/>
                            <w:szCs w:val="20"/>
                          </w:rPr>
                          <w:t>Rubtsov</w:t>
                        </w:r>
                        <w:proofErr w:type="spellEnd"/>
                        <w:r w:rsidRPr="000609C4">
                          <w:rPr>
                            <w:sz w:val="20"/>
                            <w:szCs w:val="20"/>
                          </w:rPr>
                          <w:t xml:space="preserve"> and </w:t>
                        </w:r>
                        <w:proofErr w:type="spellStart"/>
                        <w:r w:rsidRPr="000609C4">
                          <w:rPr>
                            <w:sz w:val="20"/>
                            <w:szCs w:val="20"/>
                          </w:rPr>
                          <w:t>Utkina</w:t>
                        </w:r>
                        <w:proofErr w:type="spellEnd"/>
                        <w:r w:rsidRPr="000609C4">
                          <w:rPr>
                            <w:sz w:val="20"/>
                            <w:szCs w:val="20"/>
                          </w:rPr>
                          <w:t xml:space="preserve"> = 9.46</w:t>
                        </w:r>
                        <w:r>
                          <w:rPr>
                            <w:sz w:val="20"/>
                            <w:szCs w:val="20"/>
                          </w:rPr>
                          <w:t>,</w:t>
                        </w:r>
                        <w:r w:rsidRPr="000609C4">
                          <w:rPr>
                            <w:sz w:val="20"/>
                            <w:szCs w:val="20"/>
                          </w:rPr>
                          <w:t xml:space="preserve"> CIs: 9.04, 9.89) and (b) overall in the data from this study (slope = 9.81, CIs: 9.23, 10.32). Data in (a) were d</w:t>
                        </w:r>
                        <w:r>
                          <w:rPr>
                            <w:sz w:val="20"/>
                            <w:szCs w:val="20"/>
                          </w:rPr>
                          <w:t xml:space="preserve">erived from Weir (this study), </w:t>
                        </w:r>
                        <w:r w:rsidRPr="000609C4">
                          <w:rPr>
                            <w:sz w:val="20"/>
                            <w:szCs w:val="20"/>
                          </w:rPr>
                          <w:t>Holliday</w:t>
                        </w:r>
                        <w:r>
                          <w:rPr>
                            <w:sz w:val="20"/>
                            <w:szCs w:val="20"/>
                          </w:rPr>
                          <w:t xml:space="preserve"> (</w:t>
                        </w:r>
                        <w:r w:rsidRPr="000609C4">
                          <w:rPr>
                            <w:sz w:val="20"/>
                            <w:szCs w:val="20"/>
                          </w:rPr>
                          <w:t>1977</w:t>
                        </w:r>
                        <w:r>
                          <w:rPr>
                            <w:sz w:val="20"/>
                            <w:szCs w:val="20"/>
                          </w:rPr>
                          <w:t xml:space="preserve">), </w:t>
                        </w:r>
                        <w:r w:rsidRPr="000609C4">
                          <w:rPr>
                            <w:sz w:val="20"/>
                            <w:szCs w:val="20"/>
                          </w:rPr>
                          <w:t>Roland and Myers</w:t>
                        </w:r>
                        <w:r>
                          <w:rPr>
                            <w:sz w:val="20"/>
                            <w:szCs w:val="20"/>
                          </w:rPr>
                          <w:t xml:space="preserve"> (</w:t>
                        </w:r>
                        <w:r w:rsidRPr="000609C4">
                          <w:rPr>
                            <w:sz w:val="20"/>
                            <w:szCs w:val="20"/>
                          </w:rPr>
                          <w:t>1987</w:t>
                        </w:r>
                        <w:r>
                          <w:rPr>
                            <w:sz w:val="20"/>
                            <w:szCs w:val="20"/>
                          </w:rPr>
                          <w:t xml:space="preserve">), and </w:t>
                        </w:r>
                        <w:proofErr w:type="spellStart"/>
                        <w:r>
                          <w:rPr>
                            <w:sz w:val="20"/>
                            <w:szCs w:val="20"/>
                          </w:rPr>
                          <w:t>Rubtsov</w:t>
                        </w:r>
                        <w:proofErr w:type="spellEnd"/>
                        <w:r>
                          <w:rPr>
                            <w:sz w:val="20"/>
                            <w:szCs w:val="20"/>
                          </w:rPr>
                          <w:t xml:space="preserve"> and </w:t>
                        </w:r>
                        <w:proofErr w:type="spellStart"/>
                        <w:r>
                          <w:rPr>
                            <w:sz w:val="20"/>
                            <w:szCs w:val="20"/>
                          </w:rPr>
                          <w:t>Utkina</w:t>
                        </w:r>
                        <w:proofErr w:type="spellEnd"/>
                        <w:r>
                          <w:rPr>
                            <w:sz w:val="20"/>
                            <w:szCs w:val="20"/>
                          </w:rPr>
                          <w:t xml:space="preserve"> (</w:t>
                        </w:r>
                        <w:r w:rsidRPr="000609C4">
                          <w:rPr>
                            <w:sz w:val="20"/>
                            <w:szCs w:val="20"/>
                          </w:rPr>
                          <w:t xml:space="preserve">2011). Weir and Roland and Myers report fresh pupal mass, while Holliday and </w:t>
                        </w:r>
                        <w:proofErr w:type="spellStart"/>
                        <w:r w:rsidRPr="000609C4">
                          <w:rPr>
                            <w:sz w:val="20"/>
                            <w:szCs w:val="20"/>
                          </w:rPr>
                          <w:t>Rubtsov</w:t>
                        </w:r>
                        <w:proofErr w:type="spellEnd"/>
                        <w:r w:rsidRPr="000609C4">
                          <w:rPr>
                            <w:sz w:val="20"/>
                            <w:szCs w:val="20"/>
                          </w:rPr>
                          <w:t xml:space="preserve"> and </w:t>
                        </w:r>
                        <w:proofErr w:type="spellStart"/>
                        <w:r w:rsidRPr="000609C4">
                          <w:rPr>
                            <w:sz w:val="20"/>
                            <w:szCs w:val="20"/>
                          </w:rPr>
                          <w:t>Utinka</w:t>
                        </w:r>
                        <w:proofErr w:type="spellEnd"/>
                        <w:r w:rsidRPr="000609C4">
                          <w:rPr>
                            <w:sz w:val="20"/>
                            <w:szCs w:val="20"/>
                          </w:rPr>
                          <w:t xml:space="preserve"> use fresh female mass. Data in (b) were derived solely from the present study.</w:t>
                        </w:r>
                      </w:p>
                      <w:p w14:paraId="01EEB808" w14:textId="77777777" w:rsidR="006D2DEA" w:rsidRPr="000609C4" w:rsidRDefault="006D2DEA" w:rsidP="006D2DEA">
                        <w:pPr>
                          <w:rPr>
                            <w:sz w:val="20"/>
                            <w:szCs w:val="20"/>
                          </w:rPr>
                        </w:pPr>
                      </w:p>
                      <w:p w14:paraId="3E16B58A" w14:textId="77777777" w:rsidR="006D2DEA" w:rsidRPr="000609C4" w:rsidRDefault="006D2DEA" w:rsidP="006D2DEA">
                        <w:pPr>
                          <w:pStyle w:val="Caption"/>
                          <w:rPr>
                            <w:szCs w:val="20"/>
                          </w:rPr>
                        </w:pPr>
                      </w:p>
                    </w:txbxContent>
                  </v:textbox>
                </v:shape>
                <w10:wrap type="square" anchorx="margin"/>
              </v:group>
            </w:pict>
          </mc:Fallback>
        </mc:AlternateContent>
      </w:r>
    </w:p>
    <w:p w14:paraId="37A6FD04" w14:textId="77777777" w:rsidR="006D2DEA" w:rsidRDefault="006D2DEA" w:rsidP="006D2DEA">
      <w:pPr>
        <w:spacing w:line="360" w:lineRule="auto"/>
        <w:jc w:val="center"/>
      </w:pPr>
      <w:r>
        <w:t>Fitness = Fecundity * Probability of Survival</w:t>
      </w:r>
    </w:p>
    <w:p w14:paraId="1C455E8B" w14:textId="77777777" w:rsidR="006D2DEA" w:rsidRDefault="006D2DEA" w:rsidP="006D2DEA">
      <w:pPr>
        <w:spacing w:line="360" w:lineRule="auto"/>
      </w:pPr>
      <w:r>
        <w:t>Or, more completely:</w:t>
      </w:r>
    </w:p>
    <w:p w14:paraId="2C48B70A" w14:textId="77777777" w:rsidR="006D2DEA" w:rsidRDefault="006D2DEA" w:rsidP="006D2DEA">
      <w:pPr>
        <w:spacing w:line="360" w:lineRule="auto"/>
        <w:jc w:val="center"/>
      </w:pPr>
      <w:r>
        <w:t>Fitness = (</w:t>
      </w:r>
      <w:proofErr w:type="spellStart"/>
      <w:r w:rsidRPr="00766DA6">
        <w:rPr>
          <w:i/>
        </w:rPr>
        <w:t>m</w:t>
      </w:r>
      <w:r w:rsidRPr="00766DA6">
        <w:rPr>
          <w:vertAlign w:val="subscript"/>
        </w:rPr>
        <w:t>mf</w:t>
      </w:r>
      <w:proofErr w:type="spellEnd"/>
      <w:r w:rsidRPr="007C1DD8">
        <w:t xml:space="preserve"> * Mass + </w:t>
      </w:r>
      <w:proofErr w:type="spellStart"/>
      <w:r w:rsidRPr="00766DA6">
        <w:rPr>
          <w:i/>
        </w:rPr>
        <w:t>c</w:t>
      </w:r>
      <w:r w:rsidRPr="00766DA6">
        <w:rPr>
          <w:vertAlign w:val="subscript"/>
        </w:rPr>
        <w:t>mf</w:t>
      </w:r>
      <w:proofErr w:type="spellEnd"/>
      <w:r>
        <w:t>) * (Survival</w:t>
      </w:r>
      <w:r w:rsidRPr="007C1DD8">
        <w:t>)</w:t>
      </w:r>
    </w:p>
    <w:p w14:paraId="7CA2CB7A" w14:textId="77777777" w:rsidR="006D2DEA" w:rsidRDefault="006D2DEA" w:rsidP="006D2DEA">
      <w:pPr>
        <w:spacing w:line="360" w:lineRule="auto"/>
      </w:pPr>
      <w:r>
        <w:t xml:space="preserve">The estimate of absolute fitness here is therefore given as the </w:t>
      </w:r>
      <w:r w:rsidRPr="00E925D5">
        <w:rPr>
          <w:i/>
        </w:rPr>
        <w:t>predicted ova per female in a given treatment group</w:t>
      </w:r>
      <w:r>
        <w:t>. From the posterior distributions it is possible to calculate a mean value and 95% HPD interval on this estimate of fitness.</w:t>
      </w:r>
      <w:bookmarkStart w:id="5" w:name="_Toc127793665"/>
    </w:p>
    <w:p w14:paraId="0C650727" w14:textId="77777777" w:rsidR="006D2DEA" w:rsidRDefault="006D2DEA" w:rsidP="006D2DEA">
      <w:pPr>
        <w:spacing w:line="360" w:lineRule="auto"/>
      </w:pPr>
    </w:p>
    <w:p w14:paraId="1AD01227" w14:textId="77777777" w:rsidR="006D2DEA" w:rsidRPr="001F7C58" w:rsidRDefault="006D2DEA" w:rsidP="006D2DEA">
      <w:pPr>
        <w:spacing w:line="360" w:lineRule="auto"/>
        <w:rPr>
          <w:b/>
        </w:rPr>
      </w:pPr>
      <w:r w:rsidRPr="001F7C58">
        <w:rPr>
          <w:b/>
        </w:rPr>
        <w:t>References</w:t>
      </w:r>
      <w:bookmarkEnd w:id="5"/>
    </w:p>
    <w:p w14:paraId="3B551160" w14:textId="77777777" w:rsidR="006D2DEA" w:rsidRDefault="006D2DEA" w:rsidP="006D2DEA">
      <w:pPr>
        <w:spacing w:line="360" w:lineRule="auto"/>
        <w:ind w:left="450" w:hanging="450"/>
      </w:pPr>
      <w:proofErr w:type="spellStart"/>
      <w:r>
        <w:t>Belsing</w:t>
      </w:r>
      <w:proofErr w:type="spellEnd"/>
      <w:r>
        <w:t xml:space="preserve">, U. (2015). </w:t>
      </w:r>
      <w:r w:rsidRPr="001F48DE">
        <w:rPr>
          <w:i/>
        </w:rPr>
        <w:t>The survival of moth larvae feeding on different plant species in northern Fennoscandia</w:t>
      </w:r>
      <w:r>
        <w:t>. Lund University.</w:t>
      </w:r>
    </w:p>
    <w:p w14:paraId="498853FC" w14:textId="77777777" w:rsidR="006D2DEA" w:rsidRDefault="006D2DEA" w:rsidP="006D2DEA">
      <w:pPr>
        <w:spacing w:line="360" w:lineRule="auto"/>
        <w:ind w:left="450" w:hanging="450"/>
      </w:pPr>
      <w:proofErr w:type="spellStart"/>
      <w:r>
        <w:t>Feeny</w:t>
      </w:r>
      <w:proofErr w:type="spellEnd"/>
      <w:r>
        <w:t xml:space="preserve">, P. (1970). Seasonal changes in oak leaf tannins and nutrients as a cause of spring feeding by winter moth caterpillars. </w:t>
      </w:r>
      <w:r w:rsidRPr="001F48DE">
        <w:rPr>
          <w:i/>
        </w:rPr>
        <w:t xml:space="preserve">Ecology </w:t>
      </w:r>
      <w:r w:rsidRPr="001F48DE">
        <w:rPr>
          <w:b/>
        </w:rPr>
        <w:t>51</w:t>
      </w:r>
      <w:r>
        <w:t>:565–581.</w:t>
      </w:r>
    </w:p>
    <w:p w14:paraId="0E0AC8A9" w14:textId="77777777" w:rsidR="006D2DEA" w:rsidRDefault="006D2DEA" w:rsidP="006D2DEA">
      <w:pPr>
        <w:spacing w:line="360" w:lineRule="auto"/>
        <w:ind w:left="450" w:hanging="450"/>
      </w:pPr>
      <w:r>
        <w:t xml:space="preserve">Hadfield, J. D. 2010. MCMC methods for multi-response generalized linear mixed models: the </w:t>
      </w:r>
      <w:proofErr w:type="spellStart"/>
      <w:r>
        <w:t>MCMCglmm</w:t>
      </w:r>
      <w:proofErr w:type="spellEnd"/>
      <w:r>
        <w:t xml:space="preserve"> R package. </w:t>
      </w:r>
      <w:r w:rsidRPr="001F48DE">
        <w:rPr>
          <w:i/>
        </w:rPr>
        <w:t>Journal of Statistical Software</w:t>
      </w:r>
      <w:r>
        <w:t xml:space="preserve"> </w:t>
      </w:r>
      <w:r w:rsidRPr="001F48DE">
        <w:rPr>
          <w:b/>
        </w:rPr>
        <w:t>33</w:t>
      </w:r>
      <w:r>
        <w:t>:1–22.</w:t>
      </w:r>
    </w:p>
    <w:p w14:paraId="4EC0B444" w14:textId="77777777" w:rsidR="006D2DEA" w:rsidRDefault="006D2DEA" w:rsidP="006D2DEA">
      <w:pPr>
        <w:spacing w:line="360" w:lineRule="auto"/>
        <w:ind w:left="450" w:hanging="450"/>
      </w:pPr>
      <w:proofErr w:type="spellStart"/>
      <w:r>
        <w:t>Heisswolf</w:t>
      </w:r>
      <w:proofErr w:type="spellEnd"/>
      <w:r>
        <w:t xml:space="preserve">, A., T. </w:t>
      </w:r>
      <w:proofErr w:type="spellStart"/>
      <w:r>
        <w:t>Klemola</w:t>
      </w:r>
      <w:proofErr w:type="spellEnd"/>
      <w:r>
        <w:t xml:space="preserve">, T. Andersson, and K. </w:t>
      </w:r>
      <w:proofErr w:type="spellStart"/>
      <w:r>
        <w:t>Ruohomäki</w:t>
      </w:r>
      <w:proofErr w:type="spellEnd"/>
      <w:r>
        <w:t xml:space="preserve">. (2009). Shifting body weight-fecundity relationship in a capital breeder: maternal effects on egg numbers of the autumnal moth under field conditions. </w:t>
      </w:r>
      <w:r w:rsidRPr="001F48DE">
        <w:rPr>
          <w:i/>
        </w:rPr>
        <w:t>Bulletin of Entomological Research</w:t>
      </w:r>
      <w:r>
        <w:t xml:space="preserve"> </w:t>
      </w:r>
      <w:r w:rsidRPr="001F48DE">
        <w:rPr>
          <w:b/>
        </w:rPr>
        <w:t>99</w:t>
      </w:r>
      <w:r>
        <w:t>:73–81.</w:t>
      </w:r>
    </w:p>
    <w:p w14:paraId="51D0695F" w14:textId="77777777" w:rsidR="006D2DEA" w:rsidRDefault="006D2DEA" w:rsidP="006D2DEA">
      <w:pPr>
        <w:spacing w:line="360" w:lineRule="auto"/>
        <w:ind w:left="450" w:hanging="450"/>
      </w:pPr>
      <w:r>
        <w:t>Holliday, N. J. (1977). Population ecology of winter moth (</w:t>
      </w:r>
      <w:proofErr w:type="spellStart"/>
      <w:r w:rsidRPr="001F48DE">
        <w:rPr>
          <w:i/>
        </w:rPr>
        <w:t>Operophtera</w:t>
      </w:r>
      <w:proofErr w:type="spellEnd"/>
      <w:r w:rsidRPr="001F48DE">
        <w:rPr>
          <w:i/>
        </w:rPr>
        <w:t xml:space="preserve"> </w:t>
      </w:r>
      <w:proofErr w:type="spellStart"/>
      <w:r w:rsidRPr="001F48DE">
        <w:rPr>
          <w:i/>
        </w:rPr>
        <w:t>brumata</w:t>
      </w:r>
      <w:proofErr w:type="spellEnd"/>
      <w:r>
        <w:t xml:space="preserve">) on apple in relation to larval dispersal and time of bud burst. </w:t>
      </w:r>
      <w:r w:rsidRPr="001F48DE">
        <w:rPr>
          <w:i/>
        </w:rPr>
        <w:t>The Journal of Applied Ecology</w:t>
      </w:r>
      <w:r>
        <w:t xml:space="preserve"> </w:t>
      </w:r>
      <w:r w:rsidRPr="001F48DE">
        <w:rPr>
          <w:b/>
        </w:rPr>
        <w:t>14</w:t>
      </w:r>
      <w:r>
        <w:t>:803.</w:t>
      </w:r>
    </w:p>
    <w:p w14:paraId="43674517" w14:textId="77777777" w:rsidR="006D2DEA" w:rsidRDefault="006D2DEA" w:rsidP="006D2DEA">
      <w:pPr>
        <w:spacing w:line="360" w:lineRule="auto"/>
        <w:ind w:left="450" w:hanging="450"/>
      </w:pPr>
      <w:r>
        <w:t xml:space="preserve">Holliday, N. J. (1985). Maintenance of the phenology of the winter moth (Lepidoptera: </w:t>
      </w:r>
      <w:proofErr w:type="spellStart"/>
      <w:r>
        <w:t>Geometridae</w:t>
      </w:r>
      <w:proofErr w:type="spellEnd"/>
      <w:r>
        <w:t xml:space="preserve">). </w:t>
      </w:r>
      <w:r w:rsidRPr="001F48DE">
        <w:rPr>
          <w:i/>
        </w:rPr>
        <w:t>Biological Journal of the Linnean Society</w:t>
      </w:r>
      <w:r>
        <w:t xml:space="preserve"> </w:t>
      </w:r>
      <w:r w:rsidRPr="001F48DE">
        <w:rPr>
          <w:b/>
        </w:rPr>
        <w:t>25</w:t>
      </w:r>
      <w:r>
        <w:t>:221–234.</w:t>
      </w:r>
    </w:p>
    <w:p w14:paraId="6BD26C8D" w14:textId="77777777" w:rsidR="006D2DEA" w:rsidRDefault="006D2DEA" w:rsidP="006D2DEA">
      <w:pPr>
        <w:spacing w:line="360" w:lineRule="auto"/>
        <w:ind w:left="450" w:hanging="450"/>
      </w:pPr>
      <w:r>
        <w:t xml:space="preserve">Kirsten, K., and W. </w:t>
      </w:r>
      <w:proofErr w:type="spellStart"/>
      <w:r>
        <w:t>Topp</w:t>
      </w:r>
      <w:proofErr w:type="spellEnd"/>
      <w:r>
        <w:t xml:space="preserve">. (1991). Acceptance of willow‐species for the development of the winter moth, </w:t>
      </w:r>
      <w:proofErr w:type="spellStart"/>
      <w:r w:rsidRPr="001F48DE">
        <w:rPr>
          <w:i/>
        </w:rPr>
        <w:t>Operophtera</w:t>
      </w:r>
      <w:proofErr w:type="spellEnd"/>
      <w:r w:rsidRPr="001F48DE">
        <w:rPr>
          <w:i/>
        </w:rPr>
        <w:t xml:space="preserve"> </w:t>
      </w:r>
      <w:proofErr w:type="spellStart"/>
      <w:r w:rsidRPr="001F48DE">
        <w:rPr>
          <w:i/>
        </w:rPr>
        <w:t>brumata</w:t>
      </w:r>
      <w:proofErr w:type="spellEnd"/>
      <w:r>
        <w:t xml:space="preserve"> (</w:t>
      </w:r>
      <w:proofErr w:type="spellStart"/>
      <w:r>
        <w:t>Lep</w:t>
      </w:r>
      <w:proofErr w:type="spellEnd"/>
      <w:r>
        <w:t xml:space="preserve">., </w:t>
      </w:r>
      <w:proofErr w:type="spellStart"/>
      <w:r>
        <w:t>Geometridae</w:t>
      </w:r>
      <w:proofErr w:type="spellEnd"/>
      <w:r>
        <w:t xml:space="preserve">). </w:t>
      </w:r>
      <w:r w:rsidRPr="001F48DE">
        <w:rPr>
          <w:i/>
        </w:rPr>
        <w:t>Journal of Applied Entomology</w:t>
      </w:r>
      <w:r>
        <w:t xml:space="preserve"> </w:t>
      </w:r>
      <w:r w:rsidRPr="001F48DE">
        <w:rPr>
          <w:b/>
        </w:rPr>
        <w:t>111</w:t>
      </w:r>
      <w:r>
        <w:t>:457–468.</w:t>
      </w:r>
    </w:p>
    <w:p w14:paraId="029B5E54" w14:textId="77777777" w:rsidR="006D2DEA" w:rsidRDefault="006D2DEA" w:rsidP="006D2DEA">
      <w:pPr>
        <w:spacing w:line="360" w:lineRule="auto"/>
        <w:ind w:left="450" w:hanging="450"/>
      </w:pPr>
      <w:r>
        <w:t xml:space="preserve">Pick, J. L., S. Nakagawa, and D. W. A. Noble. (2018). Reproducible, flexible and high-throughput data extraction from primary literature: the </w:t>
      </w:r>
      <w:proofErr w:type="spellStart"/>
      <w:r>
        <w:t>metaDigitise</w:t>
      </w:r>
      <w:proofErr w:type="spellEnd"/>
      <w:r>
        <w:t xml:space="preserve"> R package. https://doi.org/10.1101/247775.</w:t>
      </w:r>
    </w:p>
    <w:p w14:paraId="1D7E6ECC" w14:textId="77777777" w:rsidR="006D2DEA" w:rsidRDefault="006D2DEA" w:rsidP="006D2DEA">
      <w:pPr>
        <w:spacing w:line="360" w:lineRule="auto"/>
        <w:ind w:left="450" w:hanging="450"/>
      </w:pPr>
      <w:r>
        <w:t xml:space="preserve">Roland, J., and J. H. Myers. (1987). Improved insect performance from host-plant defoliation: winter moth on oak and apple. </w:t>
      </w:r>
      <w:r w:rsidRPr="001F48DE">
        <w:rPr>
          <w:i/>
        </w:rPr>
        <w:t>Ecological Entomology</w:t>
      </w:r>
      <w:r>
        <w:t xml:space="preserve"> </w:t>
      </w:r>
      <w:r w:rsidRPr="001F48DE">
        <w:rPr>
          <w:b/>
        </w:rPr>
        <w:t>12</w:t>
      </w:r>
      <w:r>
        <w:t>:409–414.</w:t>
      </w:r>
    </w:p>
    <w:p w14:paraId="166D3705" w14:textId="77777777" w:rsidR="006D2DEA" w:rsidRDefault="006D2DEA" w:rsidP="006D2DEA">
      <w:pPr>
        <w:spacing w:line="360" w:lineRule="auto"/>
        <w:ind w:left="450" w:hanging="450"/>
      </w:pPr>
      <w:proofErr w:type="spellStart"/>
      <w:r>
        <w:t>Rubtsov</w:t>
      </w:r>
      <w:proofErr w:type="spellEnd"/>
      <w:r>
        <w:t xml:space="preserve">, V., and I. A. </w:t>
      </w:r>
      <w:proofErr w:type="spellStart"/>
      <w:r>
        <w:t>Utkina</w:t>
      </w:r>
      <w:proofErr w:type="spellEnd"/>
      <w:r>
        <w:t xml:space="preserve">. (2011). Long-term dynamics of </w:t>
      </w:r>
      <w:proofErr w:type="spellStart"/>
      <w:r w:rsidRPr="001F48DE">
        <w:rPr>
          <w:i/>
        </w:rPr>
        <w:t>Operophtera</w:t>
      </w:r>
      <w:proofErr w:type="spellEnd"/>
      <w:r w:rsidRPr="001F48DE">
        <w:rPr>
          <w:i/>
        </w:rPr>
        <w:t xml:space="preserve"> </w:t>
      </w:r>
      <w:proofErr w:type="spellStart"/>
      <w:r w:rsidRPr="001F48DE">
        <w:rPr>
          <w:i/>
        </w:rPr>
        <w:t>brumata</w:t>
      </w:r>
      <w:proofErr w:type="spellEnd"/>
      <w:r>
        <w:t xml:space="preserve"> L. in the oak stands of forest-steppe. </w:t>
      </w:r>
      <w:r w:rsidRPr="001F48DE">
        <w:rPr>
          <w:i/>
        </w:rPr>
        <w:t>Contemporary Problems of Ecology</w:t>
      </w:r>
      <w:r>
        <w:t xml:space="preserve"> </w:t>
      </w:r>
      <w:r w:rsidRPr="001F48DE">
        <w:rPr>
          <w:b/>
        </w:rPr>
        <w:t>4</w:t>
      </w:r>
      <w:r>
        <w:t>:36–45.</w:t>
      </w:r>
    </w:p>
    <w:p w14:paraId="76E47A0E" w14:textId="77777777" w:rsidR="006D2DEA" w:rsidRDefault="006D2DEA" w:rsidP="006D2DEA">
      <w:pPr>
        <w:spacing w:line="360" w:lineRule="auto"/>
        <w:ind w:left="450" w:hanging="450"/>
      </w:pPr>
      <w:r>
        <w:t xml:space="preserve">Singer, M. C., and C. Parmesan. (2010). Phenological asynchrony between herbivorous insects and their hosts: signal of climate change or pre-existing adaptive strategy? </w:t>
      </w:r>
      <w:r w:rsidRPr="001F48DE">
        <w:rPr>
          <w:i/>
        </w:rPr>
        <w:t>Philosophical Transactions of the Royal Society B: Biological Sciences</w:t>
      </w:r>
      <w:r>
        <w:t xml:space="preserve"> </w:t>
      </w:r>
      <w:r w:rsidRPr="001F48DE">
        <w:rPr>
          <w:b/>
        </w:rPr>
        <w:t>365</w:t>
      </w:r>
      <w:r>
        <w:t>:3161–3176.</w:t>
      </w:r>
    </w:p>
    <w:p w14:paraId="362B509D" w14:textId="77777777" w:rsidR="006D2DEA" w:rsidRDefault="006D2DEA" w:rsidP="006D2DEA">
      <w:pPr>
        <w:spacing w:line="360" w:lineRule="auto"/>
        <w:ind w:left="450" w:hanging="450"/>
      </w:pPr>
      <w:proofErr w:type="spellStart"/>
      <w:r>
        <w:lastRenderedPageBreak/>
        <w:t>Tikkanen</w:t>
      </w:r>
      <w:proofErr w:type="spellEnd"/>
      <w:r>
        <w:t xml:space="preserve">, O.-P., and P. </w:t>
      </w:r>
      <w:proofErr w:type="spellStart"/>
      <w:r>
        <w:t>Lyytikäinen-Saarenmaa</w:t>
      </w:r>
      <w:proofErr w:type="spellEnd"/>
      <w:r>
        <w:t xml:space="preserve">. (2002). Adaptation of a generalist moth, </w:t>
      </w:r>
      <w:proofErr w:type="spellStart"/>
      <w:r w:rsidRPr="001F48DE">
        <w:rPr>
          <w:i/>
        </w:rPr>
        <w:t>Operophtera</w:t>
      </w:r>
      <w:proofErr w:type="spellEnd"/>
      <w:r w:rsidRPr="001F48DE">
        <w:rPr>
          <w:i/>
        </w:rPr>
        <w:t xml:space="preserve"> </w:t>
      </w:r>
      <w:proofErr w:type="spellStart"/>
      <w:r w:rsidRPr="001F48DE">
        <w:rPr>
          <w:i/>
        </w:rPr>
        <w:t>brumata</w:t>
      </w:r>
      <w:proofErr w:type="spellEnd"/>
      <w:r>
        <w:t xml:space="preserve">, to variable budburst phenology of host plants. </w:t>
      </w:r>
      <w:proofErr w:type="spellStart"/>
      <w:r w:rsidRPr="001F48DE">
        <w:rPr>
          <w:i/>
        </w:rPr>
        <w:t>Entomologia</w:t>
      </w:r>
      <w:proofErr w:type="spellEnd"/>
      <w:r w:rsidRPr="001F48DE">
        <w:rPr>
          <w:i/>
        </w:rPr>
        <w:t xml:space="preserve"> </w:t>
      </w:r>
      <w:proofErr w:type="spellStart"/>
      <w:r w:rsidRPr="001F48DE">
        <w:rPr>
          <w:i/>
        </w:rPr>
        <w:t>Experimentalis</w:t>
      </w:r>
      <w:proofErr w:type="spellEnd"/>
      <w:r w:rsidRPr="001F48DE">
        <w:rPr>
          <w:i/>
        </w:rPr>
        <w:t xml:space="preserve"> et </w:t>
      </w:r>
      <w:proofErr w:type="spellStart"/>
      <w:r w:rsidRPr="001F48DE">
        <w:rPr>
          <w:i/>
        </w:rPr>
        <w:t>Applicata</w:t>
      </w:r>
      <w:proofErr w:type="spellEnd"/>
      <w:r>
        <w:t xml:space="preserve"> </w:t>
      </w:r>
      <w:r w:rsidRPr="001F48DE">
        <w:rPr>
          <w:b/>
        </w:rPr>
        <w:t>103</w:t>
      </w:r>
      <w:r>
        <w:t>:123–133.</w:t>
      </w:r>
    </w:p>
    <w:p w14:paraId="36C075AC" w14:textId="77777777" w:rsidR="006D2DEA" w:rsidRDefault="006D2DEA" w:rsidP="006D2DEA">
      <w:pPr>
        <w:spacing w:line="360" w:lineRule="auto"/>
        <w:ind w:left="450" w:hanging="450"/>
      </w:pPr>
      <w:proofErr w:type="spellStart"/>
      <w:r>
        <w:t>Wint</w:t>
      </w:r>
      <w:proofErr w:type="spellEnd"/>
      <w:r>
        <w:t xml:space="preserve">, W. (1983). The role of alternative host-plant species in the life of a polyphagous moth, </w:t>
      </w:r>
      <w:proofErr w:type="spellStart"/>
      <w:r w:rsidRPr="001F48DE">
        <w:rPr>
          <w:i/>
        </w:rPr>
        <w:t>Operophtera</w:t>
      </w:r>
      <w:proofErr w:type="spellEnd"/>
      <w:r w:rsidRPr="001F48DE">
        <w:rPr>
          <w:i/>
        </w:rPr>
        <w:t xml:space="preserve"> </w:t>
      </w:r>
      <w:proofErr w:type="spellStart"/>
      <w:r w:rsidRPr="001F48DE">
        <w:rPr>
          <w:i/>
        </w:rPr>
        <w:t>brumata</w:t>
      </w:r>
      <w:proofErr w:type="spellEnd"/>
      <w:r>
        <w:t xml:space="preserve"> (Lepidoptera: </w:t>
      </w:r>
      <w:proofErr w:type="spellStart"/>
      <w:r>
        <w:t>Geometridae</w:t>
      </w:r>
      <w:proofErr w:type="spellEnd"/>
      <w:r>
        <w:t xml:space="preserve">). </w:t>
      </w:r>
      <w:r w:rsidRPr="001F48DE">
        <w:rPr>
          <w:i/>
        </w:rPr>
        <w:t>Journal of Animal Ecology</w:t>
      </w:r>
      <w:r>
        <w:t xml:space="preserve"> </w:t>
      </w:r>
      <w:r w:rsidRPr="001F48DE">
        <w:rPr>
          <w:b/>
        </w:rPr>
        <w:t>52</w:t>
      </w:r>
      <w:r>
        <w:t>:439–450.</w:t>
      </w:r>
    </w:p>
    <w:p w14:paraId="106F0AC6" w14:textId="77777777" w:rsidR="006D2DEA" w:rsidRDefault="006D2DEA" w:rsidP="006D2DEA">
      <w:pPr>
        <w:spacing w:line="360" w:lineRule="auto"/>
        <w:ind w:left="450" w:hanging="450"/>
      </w:pPr>
    </w:p>
    <w:p w14:paraId="0EFD05C1" w14:textId="77777777" w:rsidR="006D2DEA" w:rsidRDefault="006D2DEA" w:rsidP="006D2DEA">
      <w:pPr>
        <w:spacing w:line="360" w:lineRule="auto"/>
        <w:ind w:left="450" w:hanging="450"/>
      </w:pPr>
    </w:p>
    <w:p w14:paraId="1BD27CF4" w14:textId="77777777" w:rsidR="006D2DEA" w:rsidRDefault="006D2DEA" w:rsidP="006D2DEA">
      <w:pPr>
        <w:spacing w:line="360" w:lineRule="auto"/>
        <w:ind w:left="450" w:hanging="450"/>
      </w:pPr>
    </w:p>
    <w:p w14:paraId="75106D30" w14:textId="77777777" w:rsidR="006D2DEA" w:rsidRDefault="006D2DEA" w:rsidP="006D2DEA">
      <w:pPr>
        <w:spacing w:line="360" w:lineRule="auto"/>
        <w:ind w:left="450" w:hanging="450"/>
      </w:pPr>
    </w:p>
    <w:p w14:paraId="1239AE65" w14:textId="77777777" w:rsidR="006D2DEA" w:rsidRDefault="006D2DEA" w:rsidP="006D2DEA">
      <w:pPr>
        <w:spacing w:line="360" w:lineRule="auto"/>
        <w:ind w:left="450" w:hanging="450"/>
      </w:pPr>
    </w:p>
    <w:p w14:paraId="338CFCF7" w14:textId="77777777" w:rsidR="00E52C9B" w:rsidRDefault="00E52C9B"/>
    <w:sectPr w:rsidR="00E52C9B" w:rsidSect="006D2DE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DEA"/>
    <w:rsid w:val="0030359C"/>
    <w:rsid w:val="006D2DEA"/>
    <w:rsid w:val="00E52C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6A4E6"/>
  <w15:chartTrackingRefBased/>
  <w15:docId w15:val="{84C7400A-6D13-4E67-A637-0B1E1DACD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D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D2DEA"/>
    <w:pPr>
      <w:spacing w:after="200" w:line="240" w:lineRule="auto"/>
    </w:pPr>
    <w:rPr>
      <w:iCs/>
      <w:sz w:val="20"/>
      <w:szCs w:val="18"/>
    </w:rPr>
  </w:style>
  <w:style w:type="character" w:styleId="LineNumber">
    <w:name w:val="line number"/>
    <w:basedOn w:val="DefaultParagraphFont"/>
    <w:uiPriority w:val="99"/>
    <w:semiHidden/>
    <w:unhideWhenUsed/>
    <w:rsid w:val="006D2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729</Words>
  <Characters>44056</Characters>
  <Application>Microsoft Office Word</Application>
  <DocSecurity>0</DocSecurity>
  <Lines>367</Lines>
  <Paragraphs>103</Paragraphs>
  <ScaleCrop>false</ScaleCrop>
  <Company>University of Edinburgh</Company>
  <LinksUpToDate>false</LinksUpToDate>
  <CharactersWithSpaces>5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Weir</dc:creator>
  <cp:keywords/>
  <dc:description/>
  <cp:lastModifiedBy>Jamie Weir</cp:lastModifiedBy>
  <cp:revision>1</cp:revision>
  <dcterms:created xsi:type="dcterms:W3CDTF">2024-05-03T16:48:00Z</dcterms:created>
  <dcterms:modified xsi:type="dcterms:W3CDTF">2024-05-03T16:49:00Z</dcterms:modified>
</cp:coreProperties>
</file>